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8F558" w14:textId="77777777" w:rsidR="00E90A3B" w:rsidRPr="000374F1" w:rsidRDefault="00E90A3B" w:rsidP="00E90A3B">
      <w:pPr>
        <w:rPr>
          <w:b/>
          <w:bCs/>
        </w:rPr>
      </w:pPr>
      <w:r w:rsidRPr="000374F1">
        <w:rPr>
          <w:b/>
          <w:bCs/>
        </w:rPr>
        <w:t>Supplements</w:t>
      </w:r>
    </w:p>
    <w:p w14:paraId="0B190664" w14:textId="77777777" w:rsidR="00E90A3B" w:rsidRPr="00681CE6" w:rsidRDefault="00E90A3B" w:rsidP="00E90A3B"/>
    <w:p w14:paraId="5A16E080" w14:textId="77777777" w:rsidR="00E90A3B" w:rsidRPr="00322983" w:rsidRDefault="00E90A3B" w:rsidP="00E90A3B">
      <w:pPr>
        <w:rPr>
          <w:u w:val="single"/>
        </w:rPr>
      </w:pPr>
      <w:r w:rsidRPr="00322983">
        <w:rPr>
          <w:u w:val="single"/>
        </w:rPr>
        <w:t>Supplement 1A</w:t>
      </w:r>
    </w:p>
    <w:p w14:paraId="3AAF74DA" w14:textId="77777777" w:rsidR="00E90A3B" w:rsidRDefault="00E90A3B" w:rsidP="00E90A3B">
      <w:r w:rsidRPr="00681CE6">
        <w:t xml:space="preserve">Input protein sequence of </w:t>
      </w:r>
      <w:proofErr w:type="spellStart"/>
      <w:r w:rsidRPr="00681CE6">
        <w:t>Pru</w:t>
      </w:r>
      <w:proofErr w:type="spellEnd"/>
      <w:r w:rsidRPr="00681CE6">
        <w:t xml:space="preserve"> p 3</w:t>
      </w:r>
      <w:r>
        <w:t xml:space="preserve"> </w:t>
      </w:r>
      <w:r w:rsidRPr="000374F1">
        <w:t>(</w:t>
      </w:r>
      <w:proofErr w:type="spellStart"/>
      <w:r w:rsidRPr="000374F1">
        <w:t>UniProtID</w:t>
      </w:r>
      <w:proofErr w:type="spellEnd"/>
      <w:r w:rsidRPr="000374F1">
        <w:t xml:space="preserve"> P81402)</w:t>
      </w:r>
      <w:r w:rsidRPr="00681CE6">
        <w:t xml:space="preserve"> from </w:t>
      </w:r>
      <w:r w:rsidRPr="00681CE6">
        <w:rPr>
          <w:i/>
          <w:iCs/>
        </w:rPr>
        <w:t xml:space="preserve">Prunus persica </w:t>
      </w:r>
      <w:r>
        <w:t>used to identify 193 potential cross-reactive protein sequences in AllerCatPro 2.0.</w:t>
      </w:r>
    </w:p>
    <w:p w14:paraId="7822ADAD" w14:textId="77777777" w:rsidR="00E90A3B" w:rsidRPr="00681CE6" w:rsidRDefault="00E90A3B" w:rsidP="00E90A3B">
      <w:pPr>
        <w:keepNext/>
        <w:keepLines/>
        <w:spacing w:after="0"/>
      </w:pPr>
      <w:r w:rsidRPr="00681CE6">
        <w:t>&gt;</w:t>
      </w:r>
      <w:r w:rsidRPr="00B226B5">
        <w:t xml:space="preserve"> </w:t>
      </w:r>
      <w:proofErr w:type="spellStart"/>
      <w:r w:rsidRPr="00C51464">
        <w:t>Pru</w:t>
      </w:r>
      <w:proofErr w:type="spellEnd"/>
      <w:r w:rsidRPr="00C51464">
        <w:t xml:space="preserve"> p 3 (</w:t>
      </w:r>
      <w:proofErr w:type="spellStart"/>
      <w:r w:rsidRPr="00C51464">
        <w:t>UniProtID</w:t>
      </w:r>
      <w:proofErr w:type="spellEnd"/>
      <w:r w:rsidRPr="00C51464">
        <w:t xml:space="preserve"> P81402) Prunus persica</w:t>
      </w:r>
    </w:p>
    <w:p w14:paraId="656DC7EC" w14:textId="77777777" w:rsidR="00E90A3B" w:rsidRDefault="00E90A3B" w:rsidP="00E90A3B">
      <w:r w:rsidRPr="00681CE6">
        <w:t>ITCGQVSSALAPCIPYVRGGGAVPPACCNGIRNVNNLARTTPDRQAACNCLKQLSASVPGVNPNNAAALPGKCGVHIPYKISASTNCATVK</w:t>
      </w:r>
    </w:p>
    <w:p w14:paraId="3F9B8F29" w14:textId="77777777" w:rsidR="00E90A3B" w:rsidRPr="00681CE6" w:rsidRDefault="00E90A3B" w:rsidP="00E90A3B"/>
    <w:p w14:paraId="4DCFFD59" w14:textId="77777777" w:rsidR="00E90A3B" w:rsidRPr="00322983" w:rsidRDefault="00E90A3B" w:rsidP="00E90A3B">
      <w:pPr>
        <w:rPr>
          <w:u w:val="single"/>
        </w:rPr>
      </w:pPr>
      <w:r w:rsidRPr="00322983">
        <w:rPr>
          <w:u w:val="single"/>
        </w:rPr>
        <w:t>Supplement 1B</w:t>
      </w:r>
    </w:p>
    <w:p w14:paraId="3F3716EC" w14:textId="77777777" w:rsidR="00E90A3B" w:rsidRPr="00681CE6" w:rsidRDefault="00E90A3B" w:rsidP="00E90A3B">
      <w:r>
        <w:t>L</w:t>
      </w:r>
      <w:r w:rsidRPr="00681CE6">
        <w:t>ist of 193 potential</w:t>
      </w:r>
      <w:r>
        <w:t>ly</w:t>
      </w:r>
      <w:r w:rsidRPr="00681CE6">
        <w:t xml:space="preserve"> cross-reactive protein allergens </w:t>
      </w:r>
      <w:r>
        <w:t xml:space="preserve">based </w:t>
      </w:r>
      <w:r w:rsidRPr="000374F1">
        <w:t xml:space="preserve">on the predicted significant similarity to the query protein </w:t>
      </w:r>
      <w:proofErr w:type="spellStart"/>
      <w:r w:rsidRPr="000374F1">
        <w:t>Pru</w:t>
      </w:r>
      <w:proofErr w:type="spellEnd"/>
      <w:r w:rsidRPr="000374F1">
        <w:t xml:space="preserve"> p 3 (</w:t>
      </w:r>
      <w:proofErr w:type="spellStart"/>
      <w:r w:rsidRPr="000374F1">
        <w:t>UniProtID</w:t>
      </w:r>
      <w:proofErr w:type="spellEnd"/>
      <w:r w:rsidRPr="000374F1">
        <w:t xml:space="preserve"> P81402) from </w:t>
      </w:r>
      <w:r w:rsidRPr="000374F1">
        <w:rPr>
          <w:i/>
          <w:iCs/>
        </w:rPr>
        <w:t>Prunus persica</w:t>
      </w:r>
      <w:r w:rsidRPr="000374F1">
        <w:t xml:space="preserve"> using AllerCatPro 2.0 and the match of 28 of 46 </w:t>
      </w:r>
      <w:proofErr w:type="spellStart"/>
      <w:r w:rsidRPr="000374F1">
        <w:t>UniProtIDs</w:t>
      </w:r>
      <w:proofErr w:type="spellEnd"/>
      <w:r w:rsidRPr="000374F1">
        <w:t xml:space="preserve"> and 38 of 46 unique allergen names with the WHO/IUIS list of non-specific lipid transfer proteins </w:t>
      </w:r>
      <w:r w:rsidRPr="000374F1">
        <w:fldChar w:fldCharType="begin">
          <w:fldData xml:space="preserve">PEVuZE5vdGU+PENpdGU+PEF1dGhvcj5Ta3lwYWxhPC9BdXRob3I+PFllYXI+MjAyMTwvWWVhcj48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</w:fldData>
        </w:fldChar>
      </w:r>
      <w:r w:rsidRPr="000374F1">
        <w:instrText xml:space="preserve"> ADDIN EN.CITE </w:instrText>
      </w:r>
      <w:r w:rsidRPr="000374F1">
        <w:fldChar w:fldCharType="begin">
          <w:fldData xml:space="preserve">PEVuZE5vdGU+PENpdGU+PEF1dGhvcj5Ta3lwYWxhPC9BdXRob3I+PFllYXI+MjAyMTwvWWVhcj48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</w:fldData>
        </w:fldChar>
      </w:r>
      <w:r w:rsidRPr="000374F1">
        <w:instrText xml:space="preserve"> ADDIN EN.CITE.DATA </w:instrText>
      </w:r>
      <w:r w:rsidRPr="000374F1">
        <w:fldChar w:fldCharType="end"/>
      </w:r>
      <w:r w:rsidRPr="000374F1">
        <w:fldChar w:fldCharType="separate"/>
      </w:r>
      <w:r w:rsidRPr="000374F1">
        <w:rPr>
          <w:noProof/>
        </w:rPr>
        <w:t>(Skypala et al., 2021)</w:t>
      </w:r>
      <w:r w:rsidRPr="000374F1">
        <w:fldChar w:fldCharType="end"/>
      </w:r>
      <w:r w:rsidRPr="000374F1">
        <w:t>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396"/>
        <w:gridCol w:w="2124"/>
        <w:gridCol w:w="1980"/>
        <w:gridCol w:w="977"/>
        <w:gridCol w:w="913"/>
        <w:gridCol w:w="810"/>
        <w:gridCol w:w="900"/>
        <w:gridCol w:w="1080"/>
      </w:tblGrid>
      <w:tr w:rsidR="00E90A3B" w:rsidRPr="00681CE6" w14:paraId="5119C8E6" w14:textId="77777777" w:rsidTr="00B657BC">
        <w:trPr>
          <w:trHeight w:val="20"/>
          <w:tblHeader/>
        </w:trPr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3F77428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</w:p>
          <w:p w14:paraId="5D4063B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0A3DB36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17528C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5C6BB8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415B8E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638E5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657CB29" w14:textId="77777777" w:rsidR="00E90A3B" w:rsidRPr="00DE3DD3" w:rsidRDefault="00E90A3B" w:rsidP="00B657BC">
            <w:pPr>
              <w:spacing w:before="0" w:after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E3DD3">
              <w:rPr>
                <w:sz w:val="12"/>
                <w:szCs w:val="12"/>
              </w:rPr>
              <w:t xml:space="preserve">Matches with the WHO/IUIS list of non-specific lipid transfer proteins </w:t>
            </w:r>
            <w:r w:rsidRPr="00DE3DD3">
              <w:rPr>
                <w:sz w:val="12"/>
                <w:szCs w:val="12"/>
              </w:rPr>
              <w:fldChar w:fldCharType="begin">
                <w:fldData xml:space="preserve">PEVuZE5vdGU+PENpdGU+PEF1dGhvcj5Ta3lwYWxhPC9BdXRob3I+PFllYXI+MjAyMTwvWWVhcj48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</w:fldData>
              </w:fldChar>
            </w:r>
            <w:r w:rsidRPr="00DE3DD3">
              <w:rPr>
                <w:sz w:val="12"/>
                <w:szCs w:val="12"/>
              </w:rPr>
              <w:instrText xml:space="preserve"> ADDIN EN.CITE </w:instrText>
            </w:r>
            <w:r w:rsidRPr="00DE3DD3">
              <w:rPr>
                <w:sz w:val="12"/>
                <w:szCs w:val="12"/>
              </w:rPr>
              <w:fldChar w:fldCharType="begin">
                <w:fldData xml:space="preserve">PEVuZE5vdGU+PENpdGU+PEF1dGhvcj5Ta3lwYWxhPC9BdXRob3I+PFllYXI+MjAyMTwvWWVhcj48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</w:fldData>
              </w:fldChar>
            </w:r>
            <w:r w:rsidRPr="00DE3DD3">
              <w:rPr>
                <w:sz w:val="12"/>
                <w:szCs w:val="12"/>
              </w:rPr>
              <w:instrText xml:space="preserve"> ADDIN EN.CITE.DATA </w:instrText>
            </w:r>
            <w:r w:rsidRPr="00DE3DD3">
              <w:rPr>
                <w:sz w:val="12"/>
                <w:szCs w:val="12"/>
              </w:rPr>
            </w:r>
            <w:r w:rsidRPr="00DE3DD3">
              <w:rPr>
                <w:sz w:val="12"/>
                <w:szCs w:val="12"/>
              </w:rPr>
              <w:fldChar w:fldCharType="end"/>
            </w:r>
            <w:r w:rsidRPr="00DE3DD3">
              <w:rPr>
                <w:sz w:val="12"/>
                <w:szCs w:val="12"/>
              </w:rPr>
            </w:r>
            <w:r w:rsidRPr="00DE3DD3">
              <w:rPr>
                <w:sz w:val="12"/>
                <w:szCs w:val="12"/>
              </w:rPr>
              <w:fldChar w:fldCharType="separate"/>
            </w:r>
            <w:r w:rsidRPr="00DE3DD3">
              <w:rPr>
                <w:noProof/>
                <w:sz w:val="12"/>
                <w:szCs w:val="12"/>
              </w:rPr>
              <w:t>(Skypala et al., 2021)</w:t>
            </w:r>
            <w:r w:rsidRPr="00DE3DD3">
              <w:rPr>
                <w:sz w:val="12"/>
                <w:szCs w:val="12"/>
              </w:rPr>
              <w:fldChar w:fldCharType="end"/>
            </w:r>
          </w:p>
        </w:tc>
      </w:tr>
      <w:tr w:rsidR="00E90A3B" w:rsidRPr="00681CE6" w14:paraId="07C59EF6" w14:textId="77777777" w:rsidTr="00B657BC">
        <w:trPr>
          <w:trHeight w:val="64"/>
          <w:tblHeader/>
        </w:trPr>
        <w:tc>
          <w:tcPr>
            <w:tcW w:w="3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CF3B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Hit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DF33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Protein Nam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477E7C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Species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C333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UniProt</w:t>
            </w:r>
            <w:proofErr w:type="spellEnd"/>
            <w:r w:rsidRPr="00681CE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/NCBI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D67CF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%</w:t>
            </w: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Sequence</w:t>
            </w:r>
            <w:r w:rsidRPr="00681CE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identit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85908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-valu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05B79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Allerge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604F0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UniProt</w:t>
            </w:r>
            <w:proofErr w:type="spellEnd"/>
          </w:p>
        </w:tc>
      </w:tr>
      <w:tr w:rsidR="00E90A3B" w:rsidRPr="00681CE6" w14:paraId="63ABC59E" w14:textId="77777777" w:rsidTr="00B657BC">
        <w:trPr>
          <w:trHeight w:val="20"/>
        </w:trPr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6FF2C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C2552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p 3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487E60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runus persica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24E2E0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81402</w:t>
              </w:r>
            </w:hyperlink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204F1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87FE0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6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320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p 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139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81402</w:t>
            </w:r>
          </w:p>
        </w:tc>
      </w:tr>
      <w:tr w:rsidR="00E90A3B" w:rsidRPr="00681CE6" w14:paraId="57081096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FC928B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32C116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p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CA39DB6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Prunus persica var.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nucipersic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BE6497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HM23404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C9D98A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7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4F4FAA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40D24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p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CFC01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40C3D7B9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B711E1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D9D0D4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Non-specific lipid-transfer protei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D137FC3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runus persic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0193861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U3MWK9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294A13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6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AFA0C8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C07F4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E06D0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E7EBC3D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437ABC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6C697E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p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BBEA794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runus persic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C2F9BC0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4VUZ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976FD6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6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4E50EF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7D22A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p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A74E9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FB7BDAC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F0851A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D30E67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p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806D7B9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runus persic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98EA248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9LED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FF4885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7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31F1F7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06D20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p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B325A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CAA4D94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6F4593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70F2B7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p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C03F6BD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runus persic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F1D571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8H2B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3A33AE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7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8170A6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F6051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p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2DA1F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784F97D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C6EF4F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7B9800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r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2715886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Prunu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rmeniac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15DC733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E7CLQ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5AFC40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1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300ED0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.00E-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9127B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r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AE587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3ECF3EE1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36420F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35103B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r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6092DFE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Prunu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rmeniac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9365C4B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8165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57F55C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1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109A2E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BB774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r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DC705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81651</w:t>
            </w:r>
          </w:p>
        </w:tc>
      </w:tr>
      <w:tr w:rsidR="00E90A3B" w:rsidRPr="00681CE6" w14:paraId="38A7ECF8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FAC263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A41E13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av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C69FCC1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runus avium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9126908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E7CLQ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254277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17B6FC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.00E-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7BF3E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av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48606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6034F3AC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D3AC8D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338161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d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9B4EB84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runus domestic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CBBFB66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82534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2A846B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0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CAE432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5248F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d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C60ED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82534</w:t>
            </w:r>
          </w:p>
        </w:tc>
      </w:tr>
      <w:tr w:rsidR="00E90A3B" w:rsidRPr="00681CE6" w14:paraId="09B4467C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A7500F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5B2409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r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264EAA6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Prunu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rmeniac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48ABD92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E7CLQ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99746A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B7E72D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08C42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r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5AC7E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7C3C92D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400BAC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B0ADCF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av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ACC5DDA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runus avium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D3957C6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HM234043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BE9302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7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BE83CB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.00E-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6E842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av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D0010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67DBFDE1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D098B3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22E2B2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av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03A21F3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runus avium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1355CB2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9M5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731BE0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7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A54EB1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.00E-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CAB13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av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FE1E4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Q9M5X8</w:t>
            </w:r>
          </w:p>
        </w:tc>
      </w:tr>
      <w:tr w:rsidR="00E90A3B" w:rsidRPr="00681CE6" w14:paraId="16773D7A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DA77F2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DC5A98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r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3064A7C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Prunu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rmeniac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3643CB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2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E7CLQ5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77AA8E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5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7AF618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3CE17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r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A35EC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4BB1032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77E349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FB507F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Mal d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F00903D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alus domestic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3AA3C63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2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5J01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4DBA61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0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97E96A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6601D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Mal d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60B2E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93C1DF2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769195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45FD196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Mal d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9C3A017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alus domestic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0E163E2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2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9M5X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1C17A3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0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679804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3AAD8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Mal d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202BC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A5884D0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255D70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226389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Mal d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F5538DF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alus domestic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37371D8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2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V6D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EE34A1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0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09EB11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FCC3E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Mal d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F45B1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39E21C6C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0EBDD2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39006D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Mal d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76378F7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alus domestic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E24762B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2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5GLH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7D632A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0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F62F5A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.00E-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76191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Mal d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ACC3D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5C31CF9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26924E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6B9078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r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361E76A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Prunu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rmeniac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DF7712C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2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E7CLQ4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8BD908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1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B5D97C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9585E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r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3E3D5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2EFB1CD1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93B606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5EE81F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Mal d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9FD0187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alus domestic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A306A3D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2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5J009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E6889F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B81A07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F6106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Mal d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E0467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4E764CB7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28D478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0FD07F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Mal d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6266790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alus domestic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A5FF64D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2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5J00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E78AC8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67FBEF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.00E-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CDD03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Mal d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BA8B1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EB79A00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B69E92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921C9B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yr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c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0436D4F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yrus communi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5C539A7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2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9M5X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A41A03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2AC7B8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.00E-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0CD00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yr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c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9657E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Q9M5X6</w:t>
            </w:r>
          </w:p>
        </w:tc>
      </w:tr>
      <w:tr w:rsidR="00E90A3B" w:rsidRPr="00681CE6" w14:paraId="63C9374C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49BE4B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BA21DD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Non-specific lipid-transfer protei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55FA763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yrus communi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1A5321E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2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G8DM1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98088B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9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30A53F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44D3A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79414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2DEAB132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95B52E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F8817C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Mal d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305C993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alus domestic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012C593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3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5IZZ5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B32629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6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6FCC13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8D926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Mal d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366C6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387E8F8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F9CA0F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6D7B00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Mal d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B888191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alus domestic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EDF51AC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3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5IZZ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84CFD9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6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CA955F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546D0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Mal d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E68BA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DA3EC3D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0015C7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F4624E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Non-specific lipid-transfer protei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103085C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yrus communi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C64AC3B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3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G8DM2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D30222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3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A9C3B3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998F0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106FF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33B3031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4AA98B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FB21D1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Non-specific lipid-transfer protei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F12EF6B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yrus communi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477C392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3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G8DM19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196A0D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6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AA61C8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.00E-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A1EDA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27858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ECF89F6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0B4839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829361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Fra a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00DC37C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Fragaria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nanass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B115ADF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3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8VX1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3D7C2E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8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75DD47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ADA9C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Fra a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58415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Q8VX12</w:t>
            </w:r>
          </w:p>
        </w:tc>
      </w:tr>
      <w:tr w:rsidR="00E90A3B" w:rsidRPr="00681CE6" w14:paraId="2AD0D984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AEC76A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C91187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Fra a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5659793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Fragaria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nanass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574E1B6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3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4PLT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003A78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8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73EF0E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ABFE4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Fra a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4673A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8FC9CC7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93567C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0DC354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Fra a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AF4F721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Fragaria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nanass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2B97D03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3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4PLU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0FDC12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8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1E6F9D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0B615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Fra a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A1C48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3D34213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E1720F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859413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Fra a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3276A0A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Fragaria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nanass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A1BEF08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3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4PLT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CADC0E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8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0CD295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B7D1E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Fra a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FBBEC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5791F85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A9A7B9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3841B8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Lup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gram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n</w:t>
            </w:r>
            <w:proofErr w:type="gram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E211BC8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Lupinu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ngustifolius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733865F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3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0A4P1RWD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EB6C5A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8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4C8602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1E31A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Lup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gram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n</w:t>
            </w:r>
            <w:proofErr w:type="gram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64B4C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6950477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2BB25A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0A1616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Rub i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A234493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Rubu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idaeus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60A9B29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3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0Z8V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FEF5E7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8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D06FA2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.00E-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B69F1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Rub i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027D7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Q0Z8V0</w:t>
            </w:r>
          </w:p>
        </w:tc>
      </w:tr>
      <w:tr w:rsidR="00E90A3B" w:rsidRPr="00681CE6" w14:paraId="53E7724F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DD9443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319C22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Fra a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E39138D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Fragaria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nanass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EAFDE77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4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4PLT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BF657B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48F00A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1A1C2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Fra a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B7EC0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10403E2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119146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A303C6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Fra a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78A5A31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Fragaria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nanass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1B2DFA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4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4PLT9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63B831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5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421708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E6130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Fra a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73D6C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ADCC0B6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215E2A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CA4C33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h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v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7E1BE58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haseolus vulgari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A4FF3A2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4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D3W14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8427A7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4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962428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.00E-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9E767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h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v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340CD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43F4A92C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1D9D99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D7D36A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7A71C88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0FE6226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4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E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A08365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8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819FFE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7BE9C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C490D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6CEX8</w:t>
            </w:r>
          </w:p>
        </w:tc>
      </w:tr>
      <w:tr w:rsidR="00E90A3B" w:rsidRPr="00681CE6" w14:paraId="30B52B7B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C0AD18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614178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it s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BD6A14E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itrus sinensi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3F70753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4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8L5S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6E0DAC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5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B353BF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4B27E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it s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45F42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3FF4F9F8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151CBF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A0A00F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Mor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n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CD30B52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orus nigr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766269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4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85894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4E3A54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8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C49867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B94B7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Mor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n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91F1C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85894</w:t>
            </w:r>
          </w:p>
        </w:tc>
      </w:tr>
      <w:tr w:rsidR="00E90A3B" w:rsidRPr="00681CE6" w14:paraId="4DF31581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4266C0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410BD0B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D53CE54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31F6D65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4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E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7B47F5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8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2867A5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10ED0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61AB3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6CEX8</w:t>
            </w:r>
          </w:p>
        </w:tc>
      </w:tr>
      <w:tr w:rsidR="00E90A3B" w:rsidRPr="00681CE6" w14:paraId="028BD40C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18CE79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59DF4C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un g 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7C57853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unica granatum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DA5E64D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4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0A059STC4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080E78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6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C3FBBF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1A4E2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un g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35946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0A059STC4</w:t>
            </w:r>
          </w:p>
        </w:tc>
      </w:tr>
      <w:tr w:rsidR="00E90A3B" w:rsidRPr="00681CE6" w14:paraId="67F176A8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952778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BC10F9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it s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8814ED5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itrus sinensi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3BA15D2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4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6EV4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4E40E5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4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C067BB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C4F51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it s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FB7CD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21956BB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562057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C78786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4B0D168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E5E342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4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E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F03D74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1664BC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75153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BB9A4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6CEX8</w:t>
            </w:r>
          </w:p>
        </w:tc>
      </w:tr>
      <w:tr w:rsidR="00E90A3B" w:rsidRPr="00681CE6" w14:paraId="3037E4AB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120F05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7B214F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5DB7198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EA1A597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5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E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A5A75B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6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B638C1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.00E-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01D2D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02CB2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6CEX8</w:t>
            </w:r>
          </w:p>
        </w:tc>
      </w:tr>
      <w:tr w:rsidR="00E90A3B" w:rsidRPr="00681CE6" w14:paraId="7D7B5AF1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B4C3DA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6E5043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as s 8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AE034DB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astane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658A535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5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F1AHA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1C6883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2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8658FE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.00E-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4DB76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as s 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80DBC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FEB18AC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05CDBF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56F7BD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Hev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b 1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0EF5455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Hevea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brasiliensis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8830594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5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8RYA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579B10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5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888585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.00E-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B1726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Hev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b 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7E6B6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Q8RYA8</w:t>
            </w:r>
          </w:p>
        </w:tc>
      </w:tr>
      <w:tr w:rsidR="00E90A3B" w:rsidRPr="00681CE6" w14:paraId="3D240B07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91E6F8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FAA51C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h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v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4114717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haseolus vulgari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5E135D8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5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D3W14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BDB55F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2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87CDA6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D3E28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h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v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A5727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D3W146</w:t>
            </w:r>
          </w:p>
        </w:tc>
      </w:tr>
      <w:tr w:rsidR="00E90A3B" w:rsidRPr="00681CE6" w14:paraId="2109A117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AC7EB4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lastRenderedPageBreak/>
              <w:t>4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29AC80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Fra a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6F9AE2F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Fragaria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nanass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39C0689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5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4PLT5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3B377D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2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709EE5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095B0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Fra a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F5995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8A6BE13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975B61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3D755D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703F502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DDB55DE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5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E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27A278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5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34A2B1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64308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A5973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6CEX8</w:t>
            </w:r>
          </w:p>
        </w:tc>
      </w:tr>
      <w:tr w:rsidR="00E90A3B" w:rsidRPr="00681CE6" w14:paraId="34F806AE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FD68F0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5390AB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85D7B07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545A63E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5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E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C07652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4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2C1423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.00E-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16342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DAFBB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6CEX8</w:t>
            </w:r>
          </w:p>
        </w:tc>
      </w:tr>
      <w:tr w:rsidR="00E90A3B" w:rsidRPr="00681CE6" w14:paraId="004AD804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A25219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D85A82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un g 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B905F92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unica granatum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CAF2C7F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5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0A059ST23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74AD06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6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C2A48E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.00E-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3B89F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un g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282CC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C92FE97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24DBF6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BB3F9B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Vit v 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27F5439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Vitis vinifer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9CEBC6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5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850K5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B1F00B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2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F6ADD3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B49EE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Vit v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40F8B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Q850K5</w:t>
            </w:r>
          </w:p>
        </w:tc>
      </w:tr>
      <w:tr w:rsidR="00E90A3B" w:rsidRPr="00681CE6" w14:paraId="3C88D286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E3DCCD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3E7E96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Lac s 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2F144EC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Lactuc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CEDD001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5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XP_02373152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A5167A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1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002D28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5362D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Lac s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042EE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4861116D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80140E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324098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Lac s 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88D720D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Lactuc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55D54E9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6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0A2J6KL39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88F2F9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1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82239A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0AAE8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Lac s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D682B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1683843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EE65AD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638A91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un g 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6BB211B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unica granatum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3F1F589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6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0A059SSZ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4652B7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8412B8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2FB5F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un g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65332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26CFA3A9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64314C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680866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Lac s 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BB13C01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Lactuc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957C9FE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6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1E2H5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7ECEC6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3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73511F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FF0A9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Lac s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4554B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6BB2A967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6C6403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E9981A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Jug r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2109693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Juglans regi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16D5F3E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6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C5H61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BEB9F3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9471A8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D287D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Jug r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B1025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5H617</w:t>
            </w:r>
          </w:p>
        </w:tc>
      </w:tr>
      <w:tr w:rsidR="00E90A3B" w:rsidRPr="00681CE6" w14:paraId="395719DA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019B54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54D1F9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an s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AC0DA49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annabis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3830FD8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6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W0U0V5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603857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1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02428A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.00E-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397E1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an s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A815B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W0U0V5</w:t>
            </w:r>
          </w:p>
        </w:tc>
      </w:tr>
      <w:tr w:rsidR="00E90A3B" w:rsidRPr="00681CE6" w14:paraId="67EE747D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D87956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57AE4F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Vit v 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6AE7DB8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Vitis vinifer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F19D935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6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QCI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DAE862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B5DF72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.00E-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DED98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Vit v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4CB5F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2B56D36A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1F7C77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9ACC55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Vit v 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41BD759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Vitis vinifer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B216060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6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850K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A7B240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1231D7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.00E-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2EBCD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Vit v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0F770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5B69B1B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CF94AF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42BEE90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la or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0FED44A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Platanu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ientalis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B22E271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6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9YUH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455CE6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0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ADD59C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.00E-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CB19B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A742B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6BF4702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96918C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FE8461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la a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CD591E2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Platanu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cerifoli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84A677C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6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14K7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970FED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9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EECCB6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43233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la a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AA48F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409D963D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31418E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50C357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06B6D52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44DB5E2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6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XX14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44789C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2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77E4A1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EE809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C73DE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9DBEC5E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899702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170B21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Cor </w:t>
            </w:r>
            <w:proofErr w:type="gram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</w:t>
            </w:r>
            <w:proofErr w:type="gram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8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B6D8E26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orylus avellan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4F32790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7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9ATH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F419E6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9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36675C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C18BD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Cor </w:t>
            </w:r>
            <w:proofErr w:type="gram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</w:t>
            </w:r>
            <w:proofErr w:type="gram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1E9F8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Q9ATH2</w:t>
            </w:r>
          </w:p>
        </w:tc>
      </w:tr>
      <w:tr w:rsidR="00E90A3B" w:rsidRPr="00681CE6" w14:paraId="5DA50FDD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507AD8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29A37D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15E0F39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07AD3F3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7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XX2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321EDB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2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7AA4B0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0DC7A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B21A3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3F208EED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05E879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584CB2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2727774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C5D6046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7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XX24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543540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2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2FBF22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8598E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48EFB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47861FA2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F17FF5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6AAFC3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89A23B1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C581E1C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7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XX19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B87E5B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2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784C3F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5EF22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7CEC6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451FD67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F78591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4700013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63B2D56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7472957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7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XX2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009B41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2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F4DB24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BC962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D7FEA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587A98F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8733EF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84489A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8620E1B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4C4095D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7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XX1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FA7E94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2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7AE623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.00E-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FA2AF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4E7FC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2F04F5D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080D7B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9E0C00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E33B511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0B635EE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7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1965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93F9C6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2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85F734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D5827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FBFB9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19656</w:t>
            </w:r>
          </w:p>
        </w:tc>
      </w:tr>
      <w:tr w:rsidR="00E90A3B" w:rsidRPr="00681CE6" w14:paraId="69454F23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821656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43BBFE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33D6365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51B0429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7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G4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87B9D5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1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950FE6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3BCA4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CB9CA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567F6CC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2F9F2D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9E5147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44FF414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A534F9F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7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XX15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92274F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2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9EEA27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DA9A0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54A5C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3AB772A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073923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CBCA12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B7FC504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FB5FA1B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7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XX25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348948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1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27609A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5C4D7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1592B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DD68FA9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4074E9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75DCF0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4DBAB17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A3F54A3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8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E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A9EF5C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1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F47201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A7F66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A5205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6CEX8</w:t>
            </w:r>
          </w:p>
        </w:tc>
      </w:tr>
      <w:tr w:rsidR="00E90A3B" w:rsidRPr="00681CE6" w14:paraId="4D831392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B52090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530579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A9BEDE0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B019DE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8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XX23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813F77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1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108974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A1120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3C909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4E93E3B0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8929C6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B872FD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Lup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gram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n</w:t>
            </w:r>
            <w:proofErr w:type="gram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C439184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Lupinu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ngustifolius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7324E32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8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0A1J7GK9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FEE947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0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EC1FA2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A5DBF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Lup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gram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n</w:t>
            </w:r>
            <w:proofErr w:type="gram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F3947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612BB301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A92A8D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763E1A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DD56BB6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F91F1FF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8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SGP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CFD850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1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4E60D2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936B4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887CE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4CEE2881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47F238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C82B6A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DA6F360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8D36C56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8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XX1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1EFFD8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1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EDD04A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0906F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5DDCD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DAEB1DF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794B52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4EF58BC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D003480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BEAD8DB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8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E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B8E38E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0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A29CC9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.00E-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9B5C9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3B86C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6CEX8</w:t>
            </w:r>
          </w:p>
        </w:tc>
      </w:tr>
      <w:tr w:rsidR="00E90A3B" w:rsidRPr="00681CE6" w14:paraId="4B891AE4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1EAA49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1B8C98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9186BB4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8E8B7A1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8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E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2D949C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0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4F0D45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.00E-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0E5D5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20206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6CEX8</w:t>
            </w:r>
          </w:p>
        </w:tc>
      </w:tr>
      <w:tr w:rsidR="00E90A3B" w:rsidRPr="00681CE6" w14:paraId="467F711A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5D96B2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0EFA3B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46844F9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F2AE5B8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8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E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BBB6E7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0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08A25B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.00E-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D5F72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77A84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6CEX8</w:t>
            </w:r>
          </w:p>
        </w:tc>
      </w:tr>
      <w:tr w:rsidR="00E90A3B" w:rsidRPr="00681CE6" w14:paraId="79F5AA41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222CCF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C1DBD0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BE99036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A4E12D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8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E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036079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0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3CF0AB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.00E-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DC0CC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E28AD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6CEX8</w:t>
            </w:r>
          </w:p>
        </w:tc>
      </w:tr>
      <w:tr w:rsidR="00E90A3B" w:rsidRPr="00681CE6" w14:paraId="5C5C4170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091706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4691215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Len c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8B7DF5E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Lens culinari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100E2CD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8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0AT29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A09C18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0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351C62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2AF6B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Len c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48C28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0AT29</w:t>
            </w:r>
          </w:p>
        </w:tc>
      </w:tr>
      <w:tr w:rsidR="00E90A3B" w:rsidRPr="00681CE6" w14:paraId="09700160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A47489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BB8C01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9AD25A3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289D9ED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9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E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D7A086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9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DA03C5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36E07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4F1F4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6CEX8</w:t>
            </w:r>
          </w:p>
        </w:tc>
      </w:tr>
      <w:tr w:rsidR="00E90A3B" w:rsidRPr="00681CE6" w14:paraId="7C57AE87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8F168C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04DC79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2EF3DF4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F289FC5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9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E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486122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0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672FD8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74964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B52BA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6CEX8</w:t>
            </w:r>
          </w:p>
        </w:tc>
      </w:tr>
      <w:tr w:rsidR="00E90A3B" w:rsidRPr="00681CE6" w14:paraId="3F94FFCB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ACF78B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457C2B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5D53748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FB667FF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9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E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3C08D3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9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CF70A5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5499D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9E14E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6CEX8</w:t>
            </w:r>
          </w:p>
        </w:tc>
      </w:tr>
      <w:tr w:rsidR="00E90A3B" w:rsidRPr="00681CE6" w14:paraId="5446D239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225DDB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1B7C6E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17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256EE80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C088920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9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0A510A9S3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E818EA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7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B4A8A9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B3883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7E6DC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63E31512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BFBA7A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405B8E6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Ory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373E6DC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yz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06C31AE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9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2ZDR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1BABD0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7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3F3513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7FC5B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D08DF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64011088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9AC334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E38C9B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17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39E7865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17DA683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9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0A445AL5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C69D80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7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391D96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.00E-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4E92E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67324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45E5214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7E40E8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30EBBD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74A1788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07574C1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9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8QW34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50CDA5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9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922223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.00E-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87585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5502E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22C63585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17FBF8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CE2839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8E01061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6E113E8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9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E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3C58DB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9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CDB591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F486A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DE148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6CEX8</w:t>
            </w:r>
          </w:p>
        </w:tc>
      </w:tr>
      <w:tr w:rsidR="00E90A3B" w:rsidRPr="00681CE6" w14:paraId="1DB2EAA3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8FFE4D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BF9F3E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Lac s 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F0FA84F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Lactuc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6B8B70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9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1E2H4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752DA6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7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0910D6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BC623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Lac s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11A9F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481CE6FE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3E02AA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9D06FC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Ory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C5C8B71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yz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55E54C8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9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O2248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EE7314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5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659781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60A5E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CA6F4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4BFDFE21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7D6681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7639DE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du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3ACC00A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runus dulci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55030C6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0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C0L0I5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06C006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8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A5885F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1791E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du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44D72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0L0I5</w:t>
            </w:r>
          </w:p>
        </w:tc>
      </w:tr>
      <w:tr w:rsidR="00E90A3B" w:rsidRPr="00681CE6" w14:paraId="58475231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A0B1C7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474FF15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t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0E9CCCD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rabidopsis thalian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462B18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0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42589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9419F2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5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58442F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0A9BE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0AFAE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2FA16B72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329148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A04E95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Ory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9778857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yz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9B64920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0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7XJ39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1200A1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4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53020C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660E8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48B05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C4838EC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EA3C1A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4B497B0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Ory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D00FD47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yz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A0168CF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0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3C7Z3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31E82C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4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48BBAE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8DE2C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426C7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C47BCEC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9BC7CF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F13EC2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Ory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A573968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yz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F422F43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0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2ZAT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91BE71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4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E7C6D3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75A77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A7A3E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4C00AF20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72761B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CDC2A8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Ory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5586BB6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yz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C2909D2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0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QYL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D6A9BE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4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DEC966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520BC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9B044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2D647F18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14B3E7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4EA7F48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Non-specific lipid-transfer protei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C5DD490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Platanu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cerifoli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6B05E25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0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0A0N9E6M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718965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2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54D87B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5B483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EE920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4D6B5E69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36C74E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2CD190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4534D3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7084711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0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8QW3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39B046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8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D05E51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31E01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6DE80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C742724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B11C46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3A78CB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DCEFDC9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8EADAA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0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8QW29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4D3930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8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3BB994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F3312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B247A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D75AD3F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F0E568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4419C68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BE22FFE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F57DBEC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0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8QW53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89CAC8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8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D92741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7C0B5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CBEDF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9A4B905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684156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43660F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t gm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531EACC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temisia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gmelinii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7096782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1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NC8502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ED4A01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1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E0DB51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E847E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1B7D5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6839B535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F5AA7B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3E017F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703BFA2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5DB9B72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1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8QW95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4E725F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7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2A8BF3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BB665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51B92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6B5B7747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8E9A57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67EBA8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6C77CA7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E05ECCE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1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XX4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45A886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8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02EE0A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.00E-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6D6AC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A5C3F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2A8ED315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EFBC08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B14C2F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6878C97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9294C0F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1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8QW5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0578EB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7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A0A4C2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.00E-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18804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FE3D9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260EE366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44489B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4634CE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t v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08B0314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rtemisia vulgari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001EE15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1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C4MGH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51770F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1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F55D60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.00E-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008EA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t v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6D7AD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34D87684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436909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C5647E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511283B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 subsp.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arviglumis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E414BEE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1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8QW5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A0AC3E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8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A0A319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.00E-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1E0C7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D0B5B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3CA44F55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F47669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1388BE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is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15AC727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isum sativum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296CE2D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1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2N8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E70783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8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BC127C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1FEDE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F6DDB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2C6A72AF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6843CF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A243F8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BA4F4ED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25529B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1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8QW4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82E815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7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B24A5F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010BB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2C454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3578CA8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ABE7EC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4911DAD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pi g 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D05B922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pium graveolen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F9C2251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1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E6Y8S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3DD7CE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4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30C9C8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DDCA3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pi g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A4BF9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E6Y8S8</w:t>
            </w:r>
          </w:p>
        </w:tc>
      </w:tr>
      <w:tr w:rsidR="00E90A3B" w:rsidRPr="00681CE6" w14:paraId="331E4EAD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0BBB95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CC2DE5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is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AD82989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isum sativum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1BE51A0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1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0A161AT6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D4E2D5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B2DF74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748A7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F0634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4BB4C739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CBD043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A5667E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FDCC0D1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2DDD8BC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2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T089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3D070B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7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E814D8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8862E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47F5F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22F7E57B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14BA72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E586E0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Non-specific lipid-transfer protei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1816A32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Brassica olerace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CD3B270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2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0A0D3B3Z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0716E5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8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AA20E8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149A4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70519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236F74CF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B2B535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827DD4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C61F0D8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46183CF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2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SY9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C0A60E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8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53493C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15F78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C7009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1081897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5E0E0A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F1703A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Non-specific lipid-transfer protei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0F475E9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Vitis sp.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D5C4DB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2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80273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91EA97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5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859273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41ED5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3A778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CA9123B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EA4023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4F5DC0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t ca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7062573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temisia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apillaris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1D775D5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2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NC8502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1D04A0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0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EB53D6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021F4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76550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647F49ED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D2D6B1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1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271ABA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Art </w:t>
            </w:r>
            <w:proofErr w:type="gram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n</w:t>
            </w:r>
            <w:proofErr w:type="gram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DD38B05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rtemisia annu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7893F17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2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NC8501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746545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0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01F22B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82AEE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7C9C2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1080AF9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243E71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203FBC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ro s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DDDAB4C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rocus sativu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C017C70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2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D2T0A5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00FB46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1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58778B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.00E-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2E633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A0F5F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2B81367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C99C5E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24AFC4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Ory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BCE7D7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yz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716F7D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2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0IQK9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72F2A6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3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779B05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.00E-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6DEE8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64F92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A343D93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ACD516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1B7AC8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Ory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E63DE3E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yz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851A068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2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7SDG3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E836BE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3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2CE761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.00E-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9665D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CED0F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6E80CCB4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12AE4B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5949EF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Ory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1A42255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yz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0C5E93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2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2ZHF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391217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3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1BD084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.00E-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F35AE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F3BC0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5C8EA51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E39FAC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156284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is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153843C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isum sativum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C04A8DE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3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0A158V755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9CF39E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DECD99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.00E-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642FB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86C88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26158CF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7D2138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142C27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t v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92ADBBF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rtemisia vulgari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C3CEEBF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3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C4MGG9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8A016B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9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09431B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44EF9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t v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A9063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4B02E464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B98C05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2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E17737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t la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4B687DC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temisia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lavandulifoli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986C9A8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3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NC85024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2F2F77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9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E0D5ED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FCFFB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EA77C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3A2FCF6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9009FF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80616E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Art </w:t>
            </w: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r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CA8A681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temisia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rgyi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D088ADD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3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NC85019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BC41E9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9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DD7878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77817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AD8A6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C17281A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ECF530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2B09EA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CC2B96B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5500E6B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3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8QW75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B4602D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6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7E73E5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4F090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19928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2D024FE0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F6A25D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2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63B86D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Ory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4B1EEF5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yz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928ED99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3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RBD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22FA9B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2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98EFF5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E5897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D860B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4926C217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CBF1B9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A925A2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Ory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B9A66E3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yz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D69D394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3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7XBA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FE6A8A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2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EE22C3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C6663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4BFC9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334D765E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EF0C8E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657B92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Ory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E67F859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yz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5AF319E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3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2ZAT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D0F589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2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0C6325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85B76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DAB48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262CB5D8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DC2B26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143642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td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66D9C1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riticum turgidum subsp. durum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1BC9F00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3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5NE2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C2C8D5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2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436B08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1FCD5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1469D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22EB75A4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C48F26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588A94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Tri </w:t>
            </w: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t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6D290F6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riticum turgidum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70FFF7D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3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F6MEX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BC93B3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2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1F2BBC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1982E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Tri </w:t>
            </w: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t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BF9CB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2E2CF6DF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E0CDCA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E7A0F3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Ory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BA5B5CC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yz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F3C3BA3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4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O22485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4C89EA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2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F7C311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.00E-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74C5F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DBFAA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A5C6435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E07A70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6A04FA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t v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F1B85EA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rtemisia vulgari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DED4537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4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C4MGH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285155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6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690739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AF182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t v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3FA2F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EDBEE4F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57D03B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3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8057C9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Dau c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589B4A1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aucus carot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EE33D10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4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2763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EAA479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6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589F96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30993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72957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CE2B5F9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65239D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B82EC8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p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8B848E3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runus persic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0D10A80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4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QU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E8CA8C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4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5333FF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2AD67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p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72F30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6E1C487E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06C0E8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C75979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t v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644B006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rtemisia vulgari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421DD47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4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C4MGH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232B37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6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E1B27A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CC381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t v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8F78D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8F1C88E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E15FFE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D085EE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av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52D66B0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runus avium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9C92C34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4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E7CLQ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5B19E8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0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A1C9B5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80CFF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av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B6413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16B1A28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EA7D20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731BD6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Sola l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A3BBDE1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Solanum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lycopersicum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0F05A0D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4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93224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FBB5B1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9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1A3892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D195B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Sola l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69E45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93224</w:t>
            </w:r>
          </w:p>
        </w:tc>
      </w:tr>
      <w:tr w:rsidR="00E90A3B" w:rsidRPr="00681CE6" w14:paraId="7FFAAFBA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4D73DE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lastRenderedPageBreak/>
              <w:t>14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06FC5A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Sola l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AFE6A9D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Solanum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lycopersicum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D4CE5CC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4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4A1N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A18980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9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C8C307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2CE1E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Sola l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E276F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B74FA93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F34763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AA821B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F22BF2E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Ze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may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30CFCAF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4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TTP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446AF8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1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6C87B6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31E79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Ze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m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8E844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7301C98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1BD930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4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0BE1AC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Art </w:t>
            </w: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si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8173192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temisia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ieversian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CD5749F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4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NC8502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3E7E12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7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1B547D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91150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E0DAA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8D53218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BC5D65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FBCFA1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Sin a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FD2EB3F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inapis</w:t>
            </w:r>
            <w:proofErr w:type="gram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alb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9978DC7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5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E6Y2L9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626E67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4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D64D8B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DA009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Sin a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55E8E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E6Y2L9</w:t>
            </w:r>
          </w:p>
        </w:tc>
      </w:tr>
      <w:tr w:rsidR="00E90A3B" w:rsidRPr="00681CE6" w14:paraId="184B2A1A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5EFC1C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9EA8B5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p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5F09FD0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runus persic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B2FB751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5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QU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098869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3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66FA1D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9FEF1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Pru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p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A55F7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5849410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69AD5D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4D09EA3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Sola l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06A8B9C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Solanum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lycopersicum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27A946B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5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4A1N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39CC84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2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0BC2BD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EB1EC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Sola l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0907F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355F148E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A30D5C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4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4E86BE7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Sola l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24690E9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Solanum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lycopersicum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83209C6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5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2705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2AD9D3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9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97507D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BBB50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Sola l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1CB52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539BDA2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BA44E9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9671FB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t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4387FCD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rabidopsis thalian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68BD0E3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5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9S7I3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CD9602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3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A4A307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.00E-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3190C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8C1CC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645BA846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32CF5E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EE250B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Ory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B408136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yz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4A9B595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5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0IQL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DA7DB1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1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B8DB40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40A8A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92809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2E87B9F4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B535E9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860CCE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Ory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4A19208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yz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56C2E1F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5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O6509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23246C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1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DD259A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C6EE5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B2EF0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65BB28DA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7F58F2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5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2815F8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Non-specific lipid-transfer protei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83B674A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ordeum vulgare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9F624CC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5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0759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2EE98A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4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663F44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.00E-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9EE99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73F64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5C83274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81B1C2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31489D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5F7FBDA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Triticum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estivum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585CDBB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5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8GZB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932829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5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1C86D8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.00E-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1E1D3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52E28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69EFDE3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C44397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05DACA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LTP 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4B63AE4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ordeum vulgare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DFE3910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5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CAA4283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CDFD49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5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1EB33B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2AE5F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C423D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A92927B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C7EDC0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9CD092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9E632D5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Triticum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estivum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F38D84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6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5NE2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2CE709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4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4C2254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.00E-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1DC9A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CDB48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2BF37124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40A357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6B1628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ct c 10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E1DC882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ctinidia chinensi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7A1F98B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6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85204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BEF2CE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5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19B5B5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0CBB6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7E363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D94A0D1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54847A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0F16F6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ct d 10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94C139E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ctinidia delicios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69973A2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6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8520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7F5E28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7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EFFEBE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.00E-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09996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4E6C1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3F530906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9EA473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5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BBA17C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ct d 10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D2E826F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ctinidia delicios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C4EBA10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6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85205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344B43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7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DC2182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.00E-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25E4F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CDAC2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67B0F92E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F8DFA8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4D0F49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Sola l 7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F444642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Solanum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lycopersicum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948200E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6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K4AYX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F0276E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2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C98502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472ED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DD166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0B2C844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B54476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B4437A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ro s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316BC9B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rocus sativu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A4E6B16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6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D2T0A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D6F109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3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8DC7CB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AA89F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7AEBB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8577AA5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5B9B64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09309B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Non-specific lipid-transfer protei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3E8098B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isum sativum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7C2FA88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6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0A158V97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E11EF7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1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11DCEE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.00E-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973FB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75555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6A8EDECC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F08BA7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6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CE6861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ra o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2B28A19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Brassica olerace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668E34F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6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3938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0E51BD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7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06A3EF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FEF34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ra o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C7F1A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8F4AC0C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606225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460ECA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562A1BA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Triticum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estivum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3E309C1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6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D2T2K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7F9F8E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6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BCE437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FF9AC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E2918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D2T2K2</w:t>
            </w:r>
          </w:p>
        </w:tc>
      </w:tr>
      <w:tr w:rsidR="00E90A3B" w:rsidRPr="00681CE6" w14:paraId="3C651D9D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D792C5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CA5DEB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25EE528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Triticum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estivum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D8A09F7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6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D2T2K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3AD522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5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B355AB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E6E3D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BEBCF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53E7C960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E2DD28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EF1306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Hor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v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5DA7FDC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ordeum vulgare subsp. vulgare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A680DB6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7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F2CY84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4E2E37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4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F3C6E9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6AAEE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C5BCC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26547AF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E2552B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8E35DC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Ory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59225D0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yz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2C17A27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7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QYL3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377D8A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1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7BE3D4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41ADB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B37A3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D2EFECF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27BD00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6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2E8730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Ory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A910517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yz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87D3CD1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7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7E4W9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792E24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1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8FEF0F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70132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9B483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F1DF92E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EF2435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6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F0D0E2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Ory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s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2E3FF6D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ryz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FCAC0C0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7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A2ZAS9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05182E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1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216D8C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86A7A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DB74D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F7B9649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BED1F7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2DD1C8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79D44E3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Triticum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estivum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7686F04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7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D2T2K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C77A8E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3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5982F9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67779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64E39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3BD09498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341291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45D3190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Hel a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E73CCB3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elianthus annuu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B80E0D8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7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8200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A3E94F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2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DE4863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.00E-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FCD8D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Hel a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16D40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4E526898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BE14E5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D87C94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D42A3C7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Triticum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estivum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091FF76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7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PCB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C01F03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3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169371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741D5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96694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F6AED8D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A835CD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7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C8DAB3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1EDB079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Triticum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estivum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697EFD8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7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PCD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DD8FBC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3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840A22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99218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A8525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3F913EA1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4282B4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7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411937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53376A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Triticum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estivum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081A8A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7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PCD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9303C5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3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A88242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E0F0A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7DC8E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9691A45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21C71D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7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849212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8897DEF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Triticum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estivum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DB0E61C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7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2PCB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678811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2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7FC01D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.00E-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DEF2A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0F422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6689A5E6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021B5F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84D8F2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27AAD22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Triticum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estivum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750A787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8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5NE31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C37A60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3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DE95F6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FD5B0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Tri a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9A750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08EF173D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9AE668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7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429F700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mb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a 6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9999E79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mbrosia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rtemisiifoli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561714F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8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O04004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644A62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1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2A7512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E1325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Amb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a 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55000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O04004</w:t>
            </w:r>
          </w:p>
        </w:tc>
      </w:tr>
      <w:tr w:rsidR="00E90A3B" w:rsidRPr="00681CE6" w14:paraId="27583263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75B3AF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7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1F17A8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ar j 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7F68FB9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arietari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judaic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8F4574B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8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O04403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0C59CB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7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81A8C8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.00E-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8DBB6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ar j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5A7C1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3112BDA4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D91CF3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7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DC837B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ar j 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50F531B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arietari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judaic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7F41FE8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8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5595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B78CCB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6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453571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8.00E-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41AEF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ar j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E1A20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55958</w:t>
            </w:r>
          </w:p>
        </w:tc>
      </w:tr>
      <w:tr w:rsidR="00E90A3B" w:rsidRPr="00681CE6" w14:paraId="181E1137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37020C3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7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49BEA2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ar j 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C71E4C1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arietari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judaic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861A81D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8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40905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57B3ED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427BEC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.00E-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CF13B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ar j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332BA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63DFC4ED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54872E5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7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109A4C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ar j 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A02888F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arietari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judaic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E3DA6DF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8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4321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E37997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0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6067B7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BC329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ar j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ECBB7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43217</w:t>
            </w:r>
          </w:p>
        </w:tc>
      </w:tr>
      <w:tr w:rsidR="00E90A3B" w:rsidRPr="00681CE6" w14:paraId="3CBB79BA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A92A10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06373BD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ar j 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0007656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arietari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judaic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CC88E0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8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Q1JTN5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4FE1CC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0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3A3D86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.00E-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B127B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ar j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4DFBA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35613D52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7F39A26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8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118D88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Non-specific lipid-transfer protei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136D3F6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Vitis sp.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F6E4AF2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8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33556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53E2A2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1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CE457A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.00E-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03D66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44BF0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77ABC122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E7A3B1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8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239EC6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Lyc </w:t>
            </w:r>
            <w:proofErr w:type="spellStart"/>
            <w:r w:rsidRPr="00681CE6">
              <w:rPr>
                <w:rFonts w:eastAsia="Times New Roman"/>
                <w:color w:val="000000"/>
                <w:sz w:val="12"/>
                <w:szCs w:val="12"/>
              </w:rPr>
              <w:t>ba</w:t>
            </w:r>
            <w:proofErr w:type="spellEnd"/>
            <w:r w:rsidRPr="00681CE6">
              <w:rPr>
                <w:rFonts w:eastAsia="Times New Roman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32FC9DE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Lycium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barbarum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B60334C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8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3A0N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49CC8C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7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DCFF9F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B4AFD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CA159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31C65583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31D2FC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8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61BF045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ar j 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8175586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arietari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judaic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238EB8B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8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O04404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CB102B2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30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DC14047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CBC6E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ar j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9B317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1F1C851C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0CB58E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84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41E9FB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5E1E462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6034039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90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E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5C37C2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2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77F063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1F27B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43F50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6CEX8</w:t>
            </w:r>
          </w:p>
        </w:tc>
      </w:tr>
      <w:tr w:rsidR="00E90A3B" w:rsidRPr="00681CE6" w14:paraId="172AD445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42B3C0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85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9AB46A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ar j I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AC2CB57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arietaria</w:t>
            </w:r>
            <w:proofErr w:type="spellEnd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judaic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DFF8B72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91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2008179A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F9548C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9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D1645F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2.00E-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86499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C1857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3764377A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611E15F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86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5A3D4F5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Jug r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D1A8A2F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Juglans regi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E342063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92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C5H617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0CB64C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9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5E63F6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.00E-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19FCD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Jug r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06DD4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5H617</w:t>
            </w:r>
          </w:p>
        </w:tc>
      </w:tr>
      <w:tr w:rsidR="00E90A3B" w:rsidRPr="00681CE6" w14:paraId="6D8BDE02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1AB103C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13EA0B6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t v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4C47E22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rtemisia vulgari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127A0AA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93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0C08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84B6A1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1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03176A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9.00E-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A2BCF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t v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381BB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0C088</w:t>
            </w:r>
          </w:p>
        </w:tc>
      </w:tr>
      <w:tr w:rsidR="00E90A3B" w:rsidRPr="00681CE6" w14:paraId="398F11FC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29D0D1F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88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4B139F1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Vit v 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ACBDFB8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Vitis sp.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A527AED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94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80274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9428ADA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0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8D57BE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FE206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Vit v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2F16E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46FDA28A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0B1B78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89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7CD9AA3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5644F28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43D9483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95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E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9773D6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3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E7B942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5.00E-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EE653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ACF346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6CEX8</w:t>
            </w:r>
          </w:p>
        </w:tc>
      </w:tr>
      <w:tr w:rsidR="00E90A3B" w:rsidRPr="00681CE6" w14:paraId="4AE16BAB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B51675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90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4CF755D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as s 8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7A41681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astanea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D003C0F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96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F1AHA2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D0D0C8E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7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8A755D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.00E-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95D48D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as s 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081A2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38AFC868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4EC5CD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91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AB3205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4EB8657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Arachis </w:t>
            </w:r>
            <w:proofErr w:type="spellStart"/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pogaea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A8D72F3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97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B6CEX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F7FA8B8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1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F788FE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.00E-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34A07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Ara h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FC4355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B6CEX8</w:t>
            </w:r>
          </w:p>
        </w:tc>
      </w:tr>
      <w:tr w:rsidR="00E90A3B" w:rsidRPr="00681CE6" w14:paraId="76C54CA7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4AA7FDE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29C50CC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an s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7889B38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annabis sativa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EB77429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98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86838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EF000F0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860F24B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7.00E-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3C11DF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an s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865DB3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0A3B" w:rsidRPr="00681CE6" w14:paraId="45556499" w14:textId="77777777" w:rsidTr="00B657BC">
        <w:trPr>
          <w:trHeight w:val="20"/>
        </w:trPr>
        <w:tc>
          <w:tcPr>
            <w:tcW w:w="396" w:type="dxa"/>
            <w:shd w:val="clear" w:color="auto" w:fill="auto"/>
            <w:vAlign w:val="center"/>
            <w:hideMark/>
          </w:tcPr>
          <w:p w14:paraId="0A1A9E74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193</w:t>
            </w:r>
          </w:p>
        </w:tc>
        <w:tc>
          <w:tcPr>
            <w:tcW w:w="2124" w:type="dxa"/>
            <w:shd w:val="clear" w:color="auto" w:fill="auto"/>
            <w:vAlign w:val="center"/>
            <w:hideMark/>
          </w:tcPr>
          <w:p w14:paraId="3A3D7E51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it l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423A96A" w14:textId="77777777" w:rsidR="00E90A3B" w:rsidRPr="00DE3DD3" w:rsidRDefault="00E90A3B" w:rsidP="00B657BC">
            <w:pPr>
              <w:spacing w:before="0" w:after="0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E3DD3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itrus limon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72725FE" w14:textId="77777777" w:rsidR="00E90A3B" w:rsidRPr="00681CE6" w:rsidRDefault="00AD022C" w:rsidP="00B657BC">
            <w:pPr>
              <w:spacing w:before="0" w:after="0"/>
              <w:rPr>
                <w:rFonts w:eastAsia="Times New Roman"/>
                <w:color w:val="0563C1"/>
                <w:sz w:val="12"/>
                <w:szCs w:val="12"/>
                <w:u w:val="single"/>
              </w:rPr>
            </w:pPr>
            <w:hyperlink r:id="rId199" w:history="1">
              <w:r w:rsidR="00E90A3B" w:rsidRPr="00681CE6">
                <w:rPr>
                  <w:rFonts w:eastAsia="Times New Roman"/>
                  <w:color w:val="0563C1"/>
                  <w:sz w:val="12"/>
                  <w:szCs w:val="12"/>
                  <w:u w:val="single"/>
                </w:rPr>
                <w:t>P84160</w:t>
              </w:r>
            </w:hyperlink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3E95CF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6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AA115F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4.00E-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D4D6E9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Cit l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45803C" w14:textId="77777777" w:rsidR="00E90A3B" w:rsidRPr="00681CE6" w:rsidRDefault="00E90A3B" w:rsidP="00B657BC">
            <w:pPr>
              <w:spacing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 w:rsidRPr="00681CE6">
              <w:rPr>
                <w:rFonts w:eastAsia="Times New Roman"/>
                <w:color w:val="000000"/>
                <w:sz w:val="12"/>
                <w:szCs w:val="12"/>
              </w:rPr>
              <w:t>P84160</w:t>
            </w:r>
          </w:p>
        </w:tc>
      </w:tr>
    </w:tbl>
    <w:p w14:paraId="78012383" w14:textId="77777777" w:rsidR="00E90A3B" w:rsidRDefault="00E90A3B" w:rsidP="00E90A3B">
      <w:pPr>
        <w:rPr>
          <w:u w:val="single"/>
        </w:rPr>
      </w:pPr>
    </w:p>
    <w:p w14:paraId="5EBC41F0" w14:textId="77777777" w:rsidR="00E90A3B" w:rsidRDefault="00E90A3B" w:rsidP="00E90A3B">
      <w:pPr>
        <w:rPr>
          <w:u w:val="single"/>
        </w:rPr>
      </w:pPr>
    </w:p>
    <w:p w14:paraId="773A7D02" w14:textId="77777777" w:rsidR="00E90A3B" w:rsidRDefault="00E90A3B" w:rsidP="00E90A3B">
      <w:pPr>
        <w:rPr>
          <w:u w:val="single"/>
        </w:rPr>
      </w:pPr>
    </w:p>
    <w:p w14:paraId="19DABA5A" w14:textId="77777777" w:rsidR="00E90A3B" w:rsidRDefault="00E90A3B" w:rsidP="00E90A3B">
      <w:pPr>
        <w:rPr>
          <w:u w:val="single"/>
        </w:rPr>
      </w:pPr>
      <w:r>
        <w:rPr>
          <w:u w:val="single"/>
        </w:rPr>
        <w:br w:type="page"/>
      </w:r>
    </w:p>
    <w:p w14:paraId="772BD5A6" w14:textId="77777777" w:rsidR="00E90A3B" w:rsidRPr="00322983" w:rsidRDefault="00E90A3B" w:rsidP="00E90A3B">
      <w:pPr>
        <w:rPr>
          <w:u w:val="single"/>
        </w:rPr>
      </w:pPr>
      <w:r w:rsidRPr="00322983">
        <w:rPr>
          <w:u w:val="single"/>
        </w:rPr>
        <w:lastRenderedPageBreak/>
        <w:t xml:space="preserve">Supplement </w:t>
      </w:r>
      <w:r>
        <w:rPr>
          <w:u w:val="single"/>
        </w:rPr>
        <w:t>2</w:t>
      </w:r>
    </w:p>
    <w:p w14:paraId="67B04208" w14:textId="77777777" w:rsidR="00E90A3B" w:rsidRDefault="00E90A3B" w:rsidP="00E90A3B">
      <w:r w:rsidRPr="00322983">
        <w:t>Input protein sequences Ara h 1</w:t>
      </w:r>
      <w:r>
        <w:t xml:space="preserve"> (</w:t>
      </w:r>
      <w:proofErr w:type="spellStart"/>
      <w:r>
        <w:t>UniProtID</w:t>
      </w:r>
      <w:proofErr w:type="spellEnd"/>
      <w:r>
        <w:t xml:space="preserve"> </w:t>
      </w:r>
      <w:r w:rsidRPr="00322983">
        <w:t>P43238</w:t>
      </w:r>
      <w:r>
        <w:t>)</w:t>
      </w:r>
      <w:r w:rsidRPr="00322983">
        <w:t xml:space="preserve">, </w:t>
      </w:r>
      <w:r w:rsidRPr="00D83E0C">
        <w:t>Ara h 5 (</w:t>
      </w:r>
      <w:proofErr w:type="spellStart"/>
      <w:r w:rsidRPr="00D83E0C">
        <w:t>UniProtID</w:t>
      </w:r>
      <w:proofErr w:type="spellEnd"/>
      <w:r w:rsidRPr="00D83E0C">
        <w:t xml:space="preserve"> D3K177)</w:t>
      </w:r>
      <w:r w:rsidRPr="00322983">
        <w:t xml:space="preserve">, and Ara h Agglutin </w:t>
      </w:r>
      <w:r>
        <w:t>(</w:t>
      </w:r>
      <w:proofErr w:type="spellStart"/>
      <w:r>
        <w:t>UniProtID</w:t>
      </w:r>
      <w:proofErr w:type="spellEnd"/>
      <w:r w:rsidRPr="00322983">
        <w:t xml:space="preserve"> P02872</w:t>
      </w:r>
      <w:r>
        <w:t xml:space="preserve">) </w:t>
      </w:r>
      <w:r w:rsidRPr="00322983">
        <w:t xml:space="preserve">from </w:t>
      </w:r>
      <w:r w:rsidRPr="00322983">
        <w:rPr>
          <w:i/>
          <w:iCs/>
        </w:rPr>
        <w:t xml:space="preserve">Arachis </w:t>
      </w:r>
      <w:proofErr w:type="spellStart"/>
      <w:r w:rsidRPr="00322983">
        <w:rPr>
          <w:i/>
          <w:iCs/>
        </w:rPr>
        <w:t>hypogaea</w:t>
      </w:r>
      <w:proofErr w:type="spellEnd"/>
      <w:r w:rsidRPr="00322983">
        <w:t xml:space="preserve"> </w:t>
      </w:r>
      <w:r>
        <w:t xml:space="preserve">to identify </w:t>
      </w:r>
      <w:r w:rsidRPr="00322983">
        <w:t>clinically relevant protein allergens using AllerCatPro 2.0</w:t>
      </w:r>
      <w:r>
        <w:t>.</w:t>
      </w:r>
    </w:p>
    <w:p w14:paraId="6FE20924" w14:textId="77777777" w:rsidR="00E90A3B" w:rsidRPr="00322983" w:rsidRDefault="00E90A3B" w:rsidP="00E90A3B"/>
    <w:p w14:paraId="4D859AEB" w14:textId="77777777" w:rsidR="00E90A3B" w:rsidRPr="00322983" w:rsidRDefault="00E90A3B" w:rsidP="00E90A3B">
      <w:pPr>
        <w:keepNext/>
        <w:keepLines/>
        <w:spacing w:after="0"/>
      </w:pPr>
      <w:r w:rsidRPr="00322983">
        <w:t>&gt;Ara h 1</w:t>
      </w:r>
      <w:r>
        <w:t xml:space="preserve"> (</w:t>
      </w:r>
      <w:proofErr w:type="spellStart"/>
      <w:r>
        <w:t>UniProtID</w:t>
      </w:r>
      <w:proofErr w:type="spellEnd"/>
      <w:r>
        <w:t xml:space="preserve"> </w:t>
      </w:r>
      <w:r w:rsidRPr="00322983">
        <w:t>P43238</w:t>
      </w:r>
      <w:r>
        <w:t>)</w:t>
      </w:r>
      <w:r w:rsidRPr="00BE0878">
        <w:rPr>
          <w:i/>
          <w:iCs/>
        </w:rPr>
        <w:t xml:space="preserve"> </w:t>
      </w:r>
      <w:r w:rsidRPr="00BE0878">
        <w:t xml:space="preserve">Arachis </w:t>
      </w:r>
      <w:proofErr w:type="spellStart"/>
      <w:r w:rsidRPr="00BE0878">
        <w:t>hypogaea</w:t>
      </w:r>
      <w:proofErr w:type="spellEnd"/>
    </w:p>
    <w:p w14:paraId="1995187E" w14:textId="77777777" w:rsidR="00E90A3B" w:rsidRDefault="00E90A3B" w:rsidP="00E90A3B">
      <w:pPr>
        <w:keepNext/>
        <w:keepLines/>
        <w:spacing w:after="0"/>
      </w:pPr>
      <w:r w:rsidRPr="00322983">
        <w:t>MRGRVSPLMLLLGILVLASVSATHAKSSPYQKKTENPCAQRCLQSCQQEPDDLKQKACESRCTKLEYDPRCVYDPRGHTGTTNQRSPPGERTRGRQPGDYDDDRRQPRREEGGRWGPAGPREREREEDWRQPREDWRRPSHQQPRKIRPEGREGEQEWGTPGSHVREETSRNNPFYFPSRRFSTRYGNQNGRIRVLQRFDQRSRQFQNLQNHRIVQIEAKPNTLVLPKHADADNILVIQQGQATVTVANGNNRKSFNLDEGHALRIPSGFISYILNRHDNQNLRVAKISMPVNTPGQFEDFFPASSRDQSSYLQGFSRNTLEAAFNAEFNEIRRVLLEENAGGEQEERGQRRWSTRSSENNEGVIVKVSKEHVEELTKHAKSVSKKGSEEEGDITNPINLREGEPDLSNNFGKLFEVKPDKKNPQLQDLDMMLTCVEIKEGALMLPHFNSKAMVIVVVNKGTGNLELVAVRKEQQQRGRREEEEDEDEEEEGSNREVRRYTARLKEGDVFIMPAAHPVAINASSELHLLGFGINAENNHRIFLAGDKDNVIDQIEKQAKDLAFPGSGEQVEKLIKNQKESHFVSARPQSQSQSPSSPEKESPEKEDQEEENQGGKGPLLSILKAFN</w:t>
      </w:r>
    </w:p>
    <w:p w14:paraId="07D95B90" w14:textId="77777777" w:rsidR="00E90A3B" w:rsidRDefault="00E90A3B" w:rsidP="00E90A3B">
      <w:pPr>
        <w:keepNext/>
        <w:keepLines/>
        <w:spacing w:after="0"/>
      </w:pPr>
    </w:p>
    <w:p w14:paraId="389A6939" w14:textId="77777777" w:rsidR="00E90A3B" w:rsidRDefault="00E90A3B" w:rsidP="00E90A3B">
      <w:pPr>
        <w:keepNext/>
        <w:keepLines/>
        <w:spacing w:after="0"/>
      </w:pPr>
      <w:r w:rsidRPr="00D83E0C">
        <w:t>&gt;Ara h 5 (</w:t>
      </w:r>
      <w:proofErr w:type="spellStart"/>
      <w:r w:rsidRPr="00D83E0C">
        <w:t>UniProtID</w:t>
      </w:r>
      <w:proofErr w:type="spellEnd"/>
      <w:r w:rsidRPr="00D83E0C">
        <w:t xml:space="preserve"> D3K177)</w:t>
      </w:r>
      <w:r w:rsidRPr="00BE0878">
        <w:t xml:space="preserve"> Arachis </w:t>
      </w:r>
      <w:proofErr w:type="spellStart"/>
      <w:r w:rsidRPr="00BE0878">
        <w:t>hypogaea</w:t>
      </w:r>
      <w:proofErr w:type="spellEnd"/>
    </w:p>
    <w:p w14:paraId="16C3753E" w14:textId="4748A661" w:rsidR="00E90A3B" w:rsidRPr="00D83E0C" w:rsidDel="00AD022C" w:rsidRDefault="00E90A3B" w:rsidP="00AD022C">
      <w:pPr>
        <w:keepNext/>
        <w:keepLines/>
        <w:spacing w:before="0" w:after="120"/>
        <w:rPr>
          <w:del w:id="0" w:author="Krutz, Nora" w:date="2023-07-03T10:02:00Z"/>
        </w:rPr>
        <w:pPrChange w:id="1" w:author="Krutz, Nora" w:date="2023-07-03T10:02:00Z">
          <w:pPr>
            <w:keepNext/>
            <w:keepLines/>
            <w:spacing w:after="0"/>
          </w:pPr>
        </w:pPrChange>
      </w:pPr>
      <w:r w:rsidRPr="00D83E0C">
        <w:t>MSWQTYVDNHLLCEIEGNHLSSAAILGQDGSVWAQSSNFPQFKPEEITAIMNDFAEPGSL</w:t>
      </w:r>
    </w:p>
    <w:p w14:paraId="63759494" w14:textId="4B2291F7" w:rsidR="00E90A3B" w:rsidRPr="00D83E0C" w:rsidDel="00AD022C" w:rsidRDefault="00E90A3B" w:rsidP="00AD022C">
      <w:pPr>
        <w:keepNext/>
        <w:keepLines/>
        <w:spacing w:before="0" w:after="120"/>
        <w:rPr>
          <w:del w:id="2" w:author="Krutz, Nora" w:date="2023-07-03T10:02:00Z"/>
        </w:rPr>
        <w:pPrChange w:id="3" w:author="Krutz, Nora" w:date="2023-07-03T10:02:00Z">
          <w:pPr>
            <w:keepNext/>
            <w:keepLines/>
            <w:spacing w:after="0"/>
          </w:pPr>
        </w:pPrChange>
      </w:pPr>
      <w:r w:rsidRPr="00D83E0C">
        <w:t>APTGLYLGGTKYMVIQGEPGAVIRGKKGPGGVTIKKTNQALIIGIYDEPMTPGQCNMIVE</w:t>
      </w:r>
    </w:p>
    <w:p w14:paraId="30D1CF6D" w14:textId="77777777" w:rsidR="00E90A3B" w:rsidRPr="00D83E0C" w:rsidRDefault="00E90A3B" w:rsidP="00AD022C">
      <w:pPr>
        <w:keepNext/>
        <w:keepLines/>
        <w:spacing w:before="0" w:after="120"/>
        <w:pPrChange w:id="4" w:author="Krutz, Nora" w:date="2023-07-03T10:02:00Z">
          <w:pPr>
            <w:keepNext/>
            <w:keepLines/>
            <w:spacing w:after="0"/>
          </w:pPr>
        </w:pPrChange>
      </w:pPr>
      <w:r w:rsidRPr="00D83E0C">
        <w:t>RLGDYLIDTGL</w:t>
      </w:r>
    </w:p>
    <w:p w14:paraId="7C0F6462" w14:textId="77777777" w:rsidR="00E90A3B" w:rsidRPr="00322983" w:rsidRDefault="00E90A3B" w:rsidP="00E90A3B">
      <w:pPr>
        <w:keepNext/>
        <w:keepLines/>
        <w:spacing w:after="0"/>
      </w:pPr>
    </w:p>
    <w:p w14:paraId="758AF0FE" w14:textId="77777777" w:rsidR="00E90A3B" w:rsidRPr="00322983" w:rsidRDefault="00E90A3B" w:rsidP="00E90A3B">
      <w:pPr>
        <w:keepNext/>
        <w:keepLines/>
        <w:spacing w:after="0"/>
      </w:pPr>
      <w:r w:rsidRPr="00322983">
        <w:t xml:space="preserve">&gt;Ara h Agglutin </w:t>
      </w:r>
      <w:r>
        <w:t>(</w:t>
      </w:r>
      <w:proofErr w:type="spellStart"/>
      <w:r>
        <w:t>UniProtID</w:t>
      </w:r>
      <w:proofErr w:type="spellEnd"/>
      <w:r w:rsidRPr="00322983">
        <w:t xml:space="preserve"> P02872</w:t>
      </w:r>
      <w:r>
        <w:t xml:space="preserve">) </w:t>
      </w:r>
      <w:r w:rsidRPr="00BE0878">
        <w:t xml:space="preserve">Arachis </w:t>
      </w:r>
      <w:proofErr w:type="spellStart"/>
      <w:r w:rsidRPr="00BE0878">
        <w:t>hypogaea</w:t>
      </w:r>
      <w:proofErr w:type="spellEnd"/>
    </w:p>
    <w:p w14:paraId="6E4C47F7" w14:textId="77777777" w:rsidR="00E90A3B" w:rsidRDefault="00E90A3B" w:rsidP="00E90A3B">
      <w:r w:rsidRPr="00322983">
        <w:t>MKPFCVFLTFFLLLAASSKKVDSAETVSFNFNSFSEGNPAINFQGDVTVLSNGNIQLTNLNKVNSVGRVLYAMPVRIWSSATGNVASFLTSFSFEMKDIKDYDPADGIIFFIAPEDTQIPAGSIGGGTLGVSDTKGAGHFVGVEFDTYSNSEYNDPPTDHVGIDVNSVDSVKTVPWNSVSGAVVKVTVIYDSSTKTLSVAVTNDNGDITTIAQVVDLKAKLPERVKFGFSASGSLGGRQIHLIRSWSFTSTLITTTRRSIDNNEKKIMNMASA</w:t>
      </w:r>
    </w:p>
    <w:p w14:paraId="7F71CD22" w14:textId="77777777" w:rsidR="00E90A3B" w:rsidRDefault="00E90A3B" w:rsidP="00E90A3B"/>
    <w:p w14:paraId="4BD77BAD" w14:textId="77777777" w:rsidR="00E90A3B" w:rsidRDefault="00E90A3B" w:rsidP="00E90A3B">
      <w:r>
        <w:br w:type="page"/>
      </w:r>
    </w:p>
    <w:p w14:paraId="24B06C19" w14:textId="77777777" w:rsidR="00E90A3B" w:rsidRPr="00FE45A2" w:rsidRDefault="00E90A3B" w:rsidP="00E90A3B">
      <w:pPr>
        <w:rPr>
          <w:u w:val="single"/>
        </w:rPr>
      </w:pPr>
      <w:bookmarkStart w:id="5" w:name="_Ref109897606"/>
      <w:bookmarkStart w:id="6" w:name="_Ref115104694"/>
      <w:r w:rsidRPr="00FE45A2">
        <w:rPr>
          <w:u w:val="single"/>
        </w:rPr>
        <w:lastRenderedPageBreak/>
        <w:t>Supplement 3</w:t>
      </w:r>
    </w:p>
    <w:bookmarkEnd w:id="5"/>
    <w:bookmarkEnd w:id="6"/>
    <w:p w14:paraId="1F2FC32A" w14:textId="77777777" w:rsidR="00E90A3B" w:rsidRDefault="00E90A3B" w:rsidP="00E90A3B">
      <w:pPr>
        <w:keepNext/>
        <w:keepLines/>
      </w:pPr>
      <w:r w:rsidRPr="00FE45A2">
        <w:t xml:space="preserve">Input sequence of </w:t>
      </w:r>
      <w:proofErr w:type="spellStart"/>
      <w:r w:rsidRPr="00FE45A2">
        <w:t>MatR</w:t>
      </w:r>
      <w:proofErr w:type="spellEnd"/>
      <w:r w:rsidRPr="00FE45A2">
        <w:t xml:space="preserve"> (</w:t>
      </w:r>
      <w:proofErr w:type="spellStart"/>
      <w:r w:rsidRPr="00FE45A2">
        <w:t>UniProtID</w:t>
      </w:r>
      <w:proofErr w:type="spellEnd"/>
      <w:r w:rsidRPr="00FE45A2">
        <w:t xml:space="preserve"> C6ZI77) from </w:t>
      </w:r>
      <w:r w:rsidRPr="00FE45A2">
        <w:rPr>
          <w:i/>
          <w:iCs/>
        </w:rPr>
        <w:t xml:space="preserve">Rafflesia </w:t>
      </w:r>
      <w:proofErr w:type="spellStart"/>
      <w:r w:rsidRPr="00FE45A2">
        <w:rPr>
          <w:i/>
          <w:iCs/>
        </w:rPr>
        <w:t>arnoldii</w:t>
      </w:r>
      <w:proofErr w:type="spellEnd"/>
      <w:r w:rsidRPr="00165CDE">
        <w:t xml:space="preserve">, </w:t>
      </w:r>
      <w:r w:rsidRPr="00FC289B">
        <w:t>a rare plant endemic to the island of Sumatra in Indonesia</w:t>
      </w:r>
      <w:r>
        <w:t>, to exemplify</w:t>
      </w:r>
      <w:r w:rsidRPr="00FE45A2">
        <w:t xml:space="preserve"> the importance of </w:t>
      </w:r>
      <w:r>
        <w:t xml:space="preserve">evaluating </w:t>
      </w:r>
      <w:r w:rsidRPr="00FE45A2">
        <w:t xml:space="preserve">AllerCatPro 2.0 prediction results </w:t>
      </w:r>
      <w:r>
        <w:t xml:space="preserve">in context of information on human exposure, especially for less </w:t>
      </w:r>
      <w:r w:rsidRPr="00FE45A2">
        <w:t>well characterized protein sequences</w:t>
      </w:r>
      <w:r>
        <w:t>.</w:t>
      </w:r>
    </w:p>
    <w:p w14:paraId="065EF20F" w14:textId="77777777" w:rsidR="00E90A3B" w:rsidRPr="00024D24" w:rsidRDefault="00E90A3B" w:rsidP="00E90A3B">
      <w:pPr>
        <w:keepNext/>
        <w:keepLines/>
        <w:rPr>
          <w:highlight w:val="yellow"/>
        </w:rPr>
      </w:pPr>
    </w:p>
    <w:p w14:paraId="0378EE16" w14:textId="77777777" w:rsidR="00E90A3B" w:rsidRDefault="00E90A3B" w:rsidP="00E90A3B">
      <w:pPr>
        <w:keepNext/>
        <w:keepLines/>
      </w:pPr>
      <w:r w:rsidRPr="00611C9D">
        <w:t>&gt;</w:t>
      </w:r>
      <w:proofErr w:type="spellStart"/>
      <w:r w:rsidRPr="00611C9D">
        <w:t>MatR</w:t>
      </w:r>
      <w:proofErr w:type="spellEnd"/>
      <w:r w:rsidRPr="00611C9D">
        <w:t xml:space="preserve"> (</w:t>
      </w:r>
      <w:proofErr w:type="spellStart"/>
      <w:r w:rsidRPr="00611C9D">
        <w:t>UniProtID</w:t>
      </w:r>
      <w:proofErr w:type="spellEnd"/>
      <w:r w:rsidRPr="00611C9D">
        <w:t xml:space="preserve"> C6ZI77) Rafflesia </w:t>
      </w:r>
      <w:proofErr w:type="spellStart"/>
      <w:r w:rsidRPr="00611C9D">
        <w:t>arnoldii</w:t>
      </w:r>
      <w:proofErr w:type="spellEnd"/>
    </w:p>
    <w:p w14:paraId="51528427" w14:textId="77777777" w:rsidR="00E90A3B" w:rsidRPr="007D49CF" w:rsidRDefault="00E90A3B" w:rsidP="00E90A3B">
      <w:pPr>
        <w:keepNext/>
        <w:keepLines/>
      </w:pPr>
      <w:r w:rsidRPr="007144D1">
        <w:t>DDPKFFYSIHKVFSARRLVGGENAPDSVPHXVLLSALPGNIYLHKLDQEIGRIRHKYEITIVQRIRSFMTGRIDDQEQDGEEASFHAPQGNIALFFGXXIQRKAAFPSLFSSXHTPRKTPRGDQKKPSAPALAAFMNKPSSLLCAALLMESVTLKAELYGRERWAMRDLIQSCKRKGLLIELGGEARLVLRSERRLARKLAPLKTHDFIHLSYARYANDLLLGIVGASELLYEIQKRIAQFLQSGLTGSAGSTTIAARSTVEFLGTVIREVPTTIQFFRELEKRIRVKHRIHITACHLRSAIHSKFRNLGKSIPIKQLTKEMSEKGSLLDGVAETLGTTGVRSPQASVLWGTFQHIRQGSRGISLLHSSGRSKAPSDVQQAVSRSGMSVRLYTPAGLKAAGEGGGAGSISREFPINIEAPIKKILRMLQDRGLISRRRPWPIHVACLTSVSDGDIVNWSAGIAISPL</w:t>
      </w:r>
    </w:p>
    <w:p w14:paraId="65A4B4EA" w14:textId="77777777" w:rsidR="00E90A3B" w:rsidRPr="00BF2EA4" w:rsidRDefault="00E90A3B" w:rsidP="00E90A3B"/>
    <w:p w14:paraId="2BF8D51E" w14:textId="77777777" w:rsidR="001C7367" w:rsidRDefault="001C7367"/>
    <w:sectPr w:rsidR="001C7367" w:rsidSect="00E90A3B">
      <w:footerReference w:type="even" r:id="rId200"/>
      <w:footerReference w:type="default" r:id="rId201"/>
      <w:headerReference w:type="first" r:id="rId202"/>
      <w:footerReference w:type="first" r:id="rId203"/>
      <w:pgSz w:w="12240" w:h="15840" w:code="1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8204B" w14:textId="77777777" w:rsidR="002860E0" w:rsidRDefault="002860E0" w:rsidP="00E90A3B">
      <w:pPr>
        <w:spacing w:before="0" w:after="0"/>
      </w:pPr>
      <w:r>
        <w:separator/>
      </w:r>
    </w:p>
  </w:endnote>
  <w:endnote w:type="continuationSeparator" w:id="0">
    <w:p w14:paraId="6B9E9DE4" w14:textId="77777777" w:rsidR="002860E0" w:rsidRDefault="002860E0" w:rsidP="00E90A3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D1F62" w14:textId="77777777" w:rsidR="005C6AD6" w:rsidRPr="00577C4C" w:rsidRDefault="00AD022C" w:rsidP="00BF2EA4">
    <w:pPr>
      <w:pStyle w:val="Footer"/>
      <w:rPr>
        <w:color w:val="C00000"/>
      </w:rPr>
    </w:pPr>
    <w:r w:rsidRPr="00E52477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D09685C" wp14:editId="7CF57646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95605"/>
              <wp:effectExtent l="1270" t="0" r="4445" b="444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ABD72A9" w14:textId="77777777" w:rsidR="005C6AD6" w:rsidRPr="00577C4C" w:rsidRDefault="00AD022C" w:rsidP="00BF2EA4">
                          <w:pPr>
                            <w:pStyle w:val="Footer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Pr="00371E59">
                            <w:rPr>
                              <w:noProof/>
                              <w:sz w:val="22"/>
                            </w:rPr>
                            <w:t>4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D09685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" filled="f" stroked="f" strokeweight=".5pt">
              <v:textbox style="mso-fit-shape-to-text:t">
                <w:txbxContent>
                  <w:p w14:paraId="7ABD72A9" w14:textId="77777777" w:rsidR="005C6AD6" w:rsidRPr="00577C4C" w:rsidRDefault="00000000" w:rsidP="00BF2EA4">
                    <w:pPr>
                      <w:pStyle w:val="Footer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Pr="00371E59">
                      <w:rPr>
                        <w:noProof/>
                        <w:sz w:val="22"/>
                      </w:rPr>
                      <w:t>4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B8900" w14:textId="77777777" w:rsidR="005C6AD6" w:rsidRPr="00577C4C" w:rsidRDefault="00AD022C" w:rsidP="00BF2EA4">
    <w:pPr>
      <w:pStyle w:val="Footer"/>
      <w:rPr>
        <w:sz w:val="20"/>
      </w:rPr>
    </w:pPr>
    <w:r w:rsidRPr="00E52477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FC74800" wp14:editId="4B22097B">
              <wp:simplePos x="0" y="0"/>
              <wp:positionH relativeFrom="page">
                <wp:posOffset>5511165</wp:posOffset>
              </wp:positionH>
              <wp:positionV relativeFrom="page">
                <wp:posOffset>9335770</wp:posOffset>
              </wp:positionV>
              <wp:extent cx="1508760" cy="328295"/>
              <wp:effectExtent l="0" t="1270" r="0" b="3810"/>
              <wp:wrapNone/>
              <wp:docPr id="1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00E61FD" w14:textId="77777777" w:rsidR="005C6AD6" w:rsidRPr="00577C4C" w:rsidRDefault="00AD022C" w:rsidP="00BF2EA4">
                          <w:pPr>
                            <w:pStyle w:val="Footer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Pr="00BF523E">
                            <w:rPr>
                              <w:noProof/>
                              <w:sz w:val="22"/>
                            </w:rPr>
                            <w:t>19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FC7480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433.95pt;margin-top:735.1pt;width:118.8pt;height:25.8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" filled="f" stroked="f" strokeweight=".5pt">
              <v:textbox style="mso-fit-shape-to-text:t">
                <w:txbxContent>
                  <w:p w14:paraId="700E61FD" w14:textId="77777777" w:rsidR="005C6AD6" w:rsidRPr="00577C4C" w:rsidRDefault="00000000" w:rsidP="00BF2EA4">
                    <w:pPr>
                      <w:pStyle w:val="Footer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Pr="00BF523E">
                      <w:rPr>
                        <w:noProof/>
                        <w:sz w:val="22"/>
                      </w:rPr>
                      <w:t>19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73778" w14:textId="46132C58" w:rsidR="00E90A3B" w:rsidRPr="00E90A3B" w:rsidRDefault="00E90A3B" w:rsidP="00E90A3B">
    <w:pPr>
      <w:pStyle w:val="Footer"/>
      <w:jc w:val="right"/>
      <w:rPr>
        <w:sz w:val="18"/>
        <w:szCs w:val="18"/>
      </w:rPr>
    </w:pPr>
    <w:r w:rsidRPr="00E90A3B">
      <w:rPr>
        <w:sz w:val="18"/>
        <w:szCs w:val="18"/>
      </w:rPr>
      <w:t>10.3389/falgy.2023.120949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C9F5F" w14:textId="77777777" w:rsidR="002860E0" w:rsidRDefault="002860E0" w:rsidP="00E90A3B">
      <w:pPr>
        <w:spacing w:before="0" w:after="0"/>
      </w:pPr>
      <w:r>
        <w:separator/>
      </w:r>
    </w:p>
  </w:footnote>
  <w:footnote w:type="continuationSeparator" w:id="0">
    <w:p w14:paraId="7DD169D4" w14:textId="77777777" w:rsidR="002860E0" w:rsidRDefault="002860E0" w:rsidP="00E90A3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5AEF18" w14:textId="77777777" w:rsidR="005C6AD6" w:rsidRDefault="00AD022C" w:rsidP="00BF2EA4">
    <w:pPr>
      <w:pStyle w:val="Header"/>
    </w:pPr>
    <w:r w:rsidRPr="00371E59">
      <w:rPr>
        <w:noProof/>
        <w:color w:val="A6A6A6"/>
        <w:lang w:val="en-GB" w:eastAsia="en-GB"/>
      </w:rPr>
      <w:drawing>
        <wp:inline distT="0" distB="0" distL="0" distR="0" wp14:anchorId="73D299A8" wp14:editId="715DCA66">
          <wp:extent cx="1384935" cy="497840"/>
          <wp:effectExtent l="0" t="0" r="0" b="0"/>
          <wp:docPr id="8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4935" cy="49784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5B1DC3"/>
    <w:multiLevelType w:val="multilevel"/>
    <w:tmpl w:val="F30EEBCC"/>
    <w:lvl w:ilvl="0">
      <w:start w:val="2"/>
      <w:numFmt w:val="decimal"/>
      <w:lvlText w:val="%1."/>
      <w:lvlJc w:val="left"/>
      <w:pPr>
        <w:tabs>
          <w:tab w:val="num" w:pos="0"/>
        </w:tabs>
        <w:ind w:left="0" w:hanging="360"/>
      </w:pPr>
    </w:lvl>
    <w:lvl w:ilvl="1" w:tentative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entative="1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entative="1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 w:tentative="1">
      <w:start w:val="1"/>
      <w:numFmt w:val="decimal"/>
      <w:lvlText w:val="%6."/>
      <w:lvlJc w:val="left"/>
      <w:pPr>
        <w:tabs>
          <w:tab w:val="num" w:pos="3600"/>
        </w:tabs>
        <w:ind w:left="3600" w:hanging="360"/>
      </w:pPr>
    </w:lvl>
    <w:lvl w:ilvl="6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entative="1">
      <w:start w:val="1"/>
      <w:numFmt w:val="decimal"/>
      <w:lvlText w:val="%8."/>
      <w:lvlJc w:val="left"/>
      <w:pPr>
        <w:tabs>
          <w:tab w:val="num" w:pos="5040"/>
        </w:tabs>
        <w:ind w:left="5040" w:hanging="360"/>
      </w:pPr>
    </w:lvl>
    <w:lvl w:ilvl="8" w:tentative="1">
      <w:start w:val="1"/>
      <w:numFmt w:val="decimal"/>
      <w:lvlText w:val="%9."/>
      <w:lvlJc w:val="left"/>
      <w:pPr>
        <w:tabs>
          <w:tab w:val="num" w:pos="5760"/>
        </w:tabs>
        <w:ind w:left="576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701F28"/>
    <w:multiLevelType w:val="hybridMultilevel"/>
    <w:tmpl w:val="CBC4B5C0"/>
    <w:lvl w:ilvl="0" w:tplc="35461FD2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216EF9"/>
    <w:multiLevelType w:val="hybridMultilevel"/>
    <w:tmpl w:val="4B4E44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84B20F1"/>
    <w:multiLevelType w:val="hybridMultilevel"/>
    <w:tmpl w:val="D2884C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8EF3701"/>
    <w:multiLevelType w:val="hybridMultilevel"/>
    <w:tmpl w:val="B9AC7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296291"/>
    <w:multiLevelType w:val="multilevel"/>
    <w:tmpl w:val="9496D78A"/>
    <w:lvl w:ilvl="0">
      <w:start w:val="1"/>
      <w:numFmt w:val="decimal"/>
      <w:lvlText w:val="%1"/>
      <w:lvlJc w:val="left"/>
      <w:pPr>
        <w:ind w:left="324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1FBE01AC"/>
    <w:multiLevelType w:val="hybridMultilevel"/>
    <w:tmpl w:val="87BA6E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D2A809D"/>
    <w:multiLevelType w:val="hybridMultilevel"/>
    <w:tmpl w:val="2FEE152C"/>
    <w:lvl w:ilvl="0" w:tplc="594876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D86C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641F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1A21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E8D9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1C8C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BAB5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BA35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16C8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2A7CAC"/>
    <w:multiLevelType w:val="multilevel"/>
    <w:tmpl w:val="C6A8CCEA"/>
    <w:numStyleLink w:val="Headings"/>
  </w:abstractNum>
  <w:abstractNum w:abstractNumId="14" w15:restartNumberingAfterBreak="0">
    <w:nsid w:val="34BB2C59"/>
    <w:multiLevelType w:val="hybridMultilevel"/>
    <w:tmpl w:val="1520D80E"/>
    <w:lvl w:ilvl="0" w:tplc="76669BAA">
      <w:start w:val="1"/>
      <w:numFmt w:val="decimal"/>
      <w:pStyle w:val="Numbers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CA3EEF"/>
    <w:multiLevelType w:val="multilevel"/>
    <w:tmpl w:val="0D2A7DDC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</w:lvl>
    <w:lvl w:ilvl="1" w:tentative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entative="1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entative="1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 w:tentative="1">
      <w:start w:val="1"/>
      <w:numFmt w:val="decimal"/>
      <w:lvlText w:val="%6."/>
      <w:lvlJc w:val="left"/>
      <w:pPr>
        <w:tabs>
          <w:tab w:val="num" w:pos="3600"/>
        </w:tabs>
        <w:ind w:left="3600" w:hanging="360"/>
      </w:pPr>
    </w:lvl>
    <w:lvl w:ilvl="6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entative="1">
      <w:start w:val="1"/>
      <w:numFmt w:val="decimal"/>
      <w:lvlText w:val="%8."/>
      <w:lvlJc w:val="left"/>
      <w:pPr>
        <w:tabs>
          <w:tab w:val="num" w:pos="5040"/>
        </w:tabs>
        <w:ind w:left="5040" w:hanging="360"/>
      </w:pPr>
    </w:lvl>
    <w:lvl w:ilvl="8" w:tentative="1">
      <w:start w:val="1"/>
      <w:numFmt w:val="decimal"/>
      <w:lvlText w:val="%9."/>
      <w:lvlJc w:val="left"/>
      <w:pPr>
        <w:tabs>
          <w:tab w:val="num" w:pos="5760"/>
        </w:tabs>
        <w:ind w:left="5760" w:hanging="360"/>
      </w:p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AA3B01"/>
    <w:multiLevelType w:val="hybridMultilevel"/>
    <w:tmpl w:val="80FA8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349450D"/>
    <w:multiLevelType w:val="hybridMultilevel"/>
    <w:tmpl w:val="C59471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BE5A2A"/>
    <w:multiLevelType w:val="hybridMultilevel"/>
    <w:tmpl w:val="822E9E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3052FB"/>
    <w:multiLevelType w:val="hybridMultilevel"/>
    <w:tmpl w:val="613CC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BC6F29"/>
    <w:multiLevelType w:val="multilevel"/>
    <w:tmpl w:val="C6A8CCEA"/>
    <w:numStyleLink w:val="Headings"/>
  </w:abstractNum>
  <w:abstractNum w:abstractNumId="31" w15:restartNumberingAfterBreak="0">
    <w:nsid w:val="7DCE20E9"/>
    <w:multiLevelType w:val="hybridMultilevel"/>
    <w:tmpl w:val="7084D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08729239">
    <w:abstractNumId w:val="0"/>
  </w:num>
  <w:num w:numId="2" w16cid:durableId="464858439">
    <w:abstractNumId w:val="23"/>
  </w:num>
  <w:num w:numId="3" w16cid:durableId="1131090798">
    <w:abstractNumId w:val="2"/>
  </w:num>
  <w:num w:numId="4" w16cid:durableId="228883298">
    <w:abstractNumId w:val="28"/>
  </w:num>
  <w:num w:numId="5" w16cid:durableId="12106125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05181662">
    <w:abstractNumId w:val="19"/>
  </w:num>
  <w:num w:numId="7" w16cid:durableId="1156871441">
    <w:abstractNumId w:val="17"/>
  </w:num>
  <w:num w:numId="8" w16cid:durableId="1790736461">
    <w:abstractNumId w:val="15"/>
  </w:num>
  <w:num w:numId="9" w16cid:durableId="2039965576">
    <w:abstractNumId w:val="18"/>
  </w:num>
  <w:num w:numId="10" w16cid:durableId="375546589">
    <w:abstractNumId w:val="16"/>
  </w:num>
  <w:num w:numId="11" w16cid:durableId="2075001701">
    <w:abstractNumId w:val="8"/>
  </w:num>
  <w:num w:numId="12" w16cid:durableId="1786994416">
    <w:abstractNumId w:val="32"/>
  </w:num>
  <w:num w:numId="13" w16cid:durableId="2029673363">
    <w:abstractNumId w:val="22"/>
  </w:num>
  <w:num w:numId="14" w16cid:durableId="1927684648">
    <w:abstractNumId w:val="11"/>
  </w:num>
  <w:num w:numId="15" w16cid:durableId="176426291">
    <w:abstractNumId w:val="20"/>
  </w:num>
  <w:num w:numId="16" w16cid:durableId="149373479">
    <w:abstractNumId w:val="25"/>
  </w:num>
  <w:num w:numId="17" w16cid:durableId="1871453227">
    <w:abstractNumId w:val="9"/>
    <w:lvlOverride w:ilvl="0">
      <w:lvl w:ilvl="0">
        <w:start w:val="1"/>
        <w:numFmt w:val="decimal"/>
        <w:lvlText w:val="%1"/>
        <w:lvlJc w:val="left"/>
        <w:pPr>
          <w:tabs>
            <w:tab w:val="num" w:pos="657"/>
          </w:tabs>
          <w:ind w:left="65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29295428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15454922">
    <w:abstractNumId w:val="13"/>
  </w:num>
  <w:num w:numId="20" w16cid:durableId="1501190151">
    <w:abstractNumId w:val="30"/>
  </w:num>
  <w:num w:numId="21" w16cid:durableId="1426610297">
    <w:abstractNumId w:val="9"/>
  </w:num>
  <w:num w:numId="22" w16cid:durableId="683436601">
    <w:abstractNumId w:val="9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94760541">
    <w:abstractNumId w:val="12"/>
  </w:num>
  <w:num w:numId="24" w16cid:durableId="2017683966">
    <w:abstractNumId w:val="7"/>
  </w:num>
  <w:num w:numId="25" w16cid:durableId="1919825729">
    <w:abstractNumId w:val="24"/>
  </w:num>
  <w:num w:numId="26" w16cid:durableId="1890990056">
    <w:abstractNumId w:val="29"/>
  </w:num>
  <w:num w:numId="27" w16cid:durableId="248924601">
    <w:abstractNumId w:val="4"/>
  </w:num>
  <w:num w:numId="28" w16cid:durableId="1946618277">
    <w:abstractNumId w:val="6"/>
  </w:num>
  <w:num w:numId="29" w16cid:durableId="967123478">
    <w:abstractNumId w:val="26"/>
  </w:num>
  <w:num w:numId="30" w16cid:durableId="1598825887">
    <w:abstractNumId w:val="14"/>
  </w:num>
  <w:num w:numId="31" w16cid:durableId="46346370">
    <w:abstractNumId w:val="5"/>
  </w:num>
  <w:num w:numId="32" w16cid:durableId="797263619">
    <w:abstractNumId w:val="21"/>
  </w:num>
  <w:num w:numId="33" w16cid:durableId="2123262803">
    <w:abstractNumId w:val="1"/>
  </w:num>
  <w:num w:numId="34" w16cid:durableId="377168327">
    <w:abstractNumId w:val="27"/>
  </w:num>
  <w:num w:numId="35" w16cid:durableId="302394490">
    <w:abstractNumId w:val="10"/>
  </w:num>
  <w:num w:numId="36" w16cid:durableId="309554935">
    <w:abstractNumId w:val="31"/>
  </w:num>
  <w:num w:numId="37" w16cid:durableId="445736658">
    <w:abstractNumId w:val="9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1571231226">
    <w:abstractNumId w:val="9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1298489752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rutz, Nora">
    <w15:presenceInfo w15:providerId="AD" w15:userId="S::krutz.n@pg.com::cc783351-a96f-4101-9cf4-53257d4122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A3B"/>
    <w:rsid w:val="001C7367"/>
    <w:rsid w:val="002860E0"/>
    <w:rsid w:val="00A17E0E"/>
    <w:rsid w:val="00AD022C"/>
    <w:rsid w:val="00E9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C24064"/>
  <w15:chartTrackingRefBased/>
  <w15:docId w15:val="{AC3464C6-5B2A-4D34-8E5B-6F46BC48E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A3B"/>
    <w:pPr>
      <w:spacing w:before="120" w:after="240" w:line="240" w:lineRule="auto"/>
    </w:pPr>
    <w:rPr>
      <w:rFonts w:eastAsia="Calibri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qFormat/>
    <w:rsid w:val="00E90A3B"/>
    <w:pPr>
      <w:numPr>
        <w:numId w:val="39"/>
      </w:numPr>
      <w:spacing w:before="240"/>
      <w:ind w:left="270" w:hanging="27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E90A3B"/>
    <w:pPr>
      <w:numPr>
        <w:numId w:val="0"/>
      </w:numPr>
      <w:spacing w:after="200"/>
      <w:outlineLvl w:val="1"/>
    </w:pPr>
    <w:rPr>
      <w:b w:val="0"/>
      <w:i/>
    </w:rPr>
  </w:style>
  <w:style w:type="paragraph" w:styleId="Heading3">
    <w:name w:val="heading 3"/>
    <w:basedOn w:val="Normal"/>
    <w:next w:val="Normal"/>
    <w:link w:val="Heading3Char"/>
    <w:uiPriority w:val="9"/>
    <w:qFormat/>
    <w:rsid w:val="00E90A3B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="Times New Roman"/>
      <w:b/>
    </w:rPr>
  </w:style>
  <w:style w:type="paragraph" w:styleId="Heading4">
    <w:name w:val="heading 4"/>
    <w:basedOn w:val="Heading3"/>
    <w:next w:val="Normal"/>
    <w:link w:val="Heading4Char"/>
    <w:uiPriority w:val="9"/>
    <w:qFormat/>
    <w:rsid w:val="00E90A3B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E90A3B"/>
    <w:p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A3B"/>
    <w:pPr>
      <w:keepNext/>
      <w:keepLines/>
      <w:spacing w:before="40" w:after="0" w:line="480" w:lineRule="auto"/>
      <w:ind w:left="1152" w:hanging="1152"/>
      <w:jc w:val="both"/>
      <w:outlineLvl w:val="5"/>
    </w:pPr>
    <w:rPr>
      <w:rFonts w:ascii="Cambria" w:eastAsia="Times New Roman" w:hAnsi="Cambria"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A3B"/>
    <w:pPr>
      <w:keepNext/>
      <w:keepLines/>
      <w:spacing w:before="40" w:after="0" w:line="480" w:lineRule="auto"/>
      <w:ind w:left="1296" w:hanging="1296"/>
      <w:jc w:val="both"/>
      <w:outlineLvl w:val="6"/>
    </w:pPr>
    <w:rPr>
      <w:rFonts w:ascii="Cambria" w:eastAsia="Times New Roman" w:hAnsi="Cambria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A3B"/>
    <w:pPr>
      <w:keepNext/>
      <w:keepLines/>
      <w:spacing w:before="40" w:after="0" w:line="480" w:lineRule="auto"/>
      <w:ind w:left="1440" w:hanging="1440"/>
      <w:jc w:val="both"/>
      <w:outlineLvl w:val="7"/>
    </w:pPr>
    <w:rPr>
      <w:rFonts w:ascii="Cambria" w:eastAsia="Times New Roman" w:hAnsi="Cambria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A3B"/>
    <w:pPr>
      <w:keepNext/>
      <w:keepLines/>
      <w:spacing w:before="40" w:after="0" w:line="480" w:lineRule="auto"/>
      <w:ind w:left="1584" w:hanging="1584"/>
      <w:jc w:val="both"/>
      <w:outlineLvl w:val="8"/>
    </w:pPr>
    <w:rPr>
      <w:rFonts w:ascii="Cambria" w:eastAsia="Times New Roman" w:hAnsi="Cambria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2">
    <w:name w:val="Header 1.2"/>
    <w:basedOn w:val="Normal"/>
    <w:link w:val="Header12Char"/>
    <w:qFormat/>
    <w:rsid w:val="00A17E0E"/>
    <w:rPr>
      <w:b/>
      <w:bCs/>
    </w:rPr>
  </w:style>
  <w:style w:type="character" w:customStyle="1" w:styleId="Header12Char">
    <w:name w:val="Header 1.2 Char"/>
    <w:basedOn w:val="DefaultParagraphFont"/>
    <w:link w:val="Header12"/>
    <w:rsid w:val="00A17E0E"/>
    <w:rPr>
      <w:rFonts w:ascii="Times New Roman" w:hAnsi="Times New Roman" w:cs="Times New Roman"/>
      <w:b/>
      <w:bCs/>
      <w:lang w:val="en-US"/>
    </w:rPr>
  </w:style>
  <w:style w:type="character" w:customStyle="1" w:styleId="Heading1Char">
    <w:name w:val="Heading 1 Char"/>
    <w:basedOn w:val="DefaultParagraphFont"/>
    <w:link w:val="Heading1"/>
    <w:rsid w:val="00E90A3B"/>
    <w:rPr>
      <w:rFonts w:eastAsia="Cambria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90A3B"/>
    <w:rPr>
      <w:rFonts w:eastAsia="Cambria"/>
      <w:i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90A3B"/>
    <w:rPr>
      <w:rFonts w:eastAsia="Times New Roman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90A3B"/>
    <w:rPr>
      <w:rFonts w:eastAsia="Times New Roman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E90A3B"/>
    <w:rPr>
      <w:rFonts w:eastAsia="Times New Roman"/>
      <w:b/>
      <w:iCs/>
      <w:kern w:val="0"/>
      <w:sz w:val="24"/>
      <w:szCs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A3B"/>
    <w:rPr>
      <w:rFonts w:ascii="Cambria" w:eastAsia="Times New Roman" w:hAnsi="Cambria"/>
      <w:color w:val="243F60"/>
      <w:kern w:val="0"/>
      <w:sz w:val="24"/>
      <w:szCs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A3B"/>
    <w:rPr>
      <w:rFonts w:ascii="Cambria" w:eastAsia="Times New Roman" w:hAnsi="Cambria"/>
      <w:i/>
      <w:iCs/>
      <w:color w:val="243F60"/>
      <w:kern w:val="0"/>
      <w:sz w:val="24"/>
      <w:szCs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A3B"/>
    <w:rPr>
      <w:rFonts w:ascii="Cambria" w:eastAsia="Times New Roman" w:hAnsi="Cambria"/>
      <w:color w:val="272727"/>
      <w:kern w:val="0"/>
      <w:sz w:val="21"/>
      <w:szCs w:val="21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A3B"/>
    <w:rPr>
      <w:rFonts w:ascii="Cambria" w:eastAsia="Times New Roman" w:hAnsi="Cambria"/>
      <w:i/>
      <w:iCs/>
      <w:color w:val="272727"/>
      <w:kern w:val="0"/>
      <w:sz w:val="21"/>
      <w:szCs w:val="21"/>
      <w:lang w:val="en-US"/>
      <w14:ligatures w14:val="none"/>
    </w:rPr>
  </w:style>
  <w:style w:type="character" w:styleId="Emphasis">
    <w:name w:val="Emphasis"/>
    <w:uiPriority w:val="20"/>
    <w:qFormat/>
    <w:rsid w:val="00E90A3B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E90A3B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uiPriority w:val="22"/>
    <w:qFormat/>
    <w:rsid w:val="00E90A3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90A3B"/>
    <w:pPr>
      <w:spacing w:before="100" w:beforeAutospacing="1" w:after="100" w:afterAutospacing="1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E90A3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90A3B"/>
    <w:rPr>
      <w:rFonts w:eastAsia="Calibri"/>
      <w:b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0A3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90A3B"/>
    <w:rPr>
      <w:rFonts w:eastAsia="Calibri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59"/>
    <w:rsid w:val="00E90A3B"/>
    <w:pPr>
      <w:spacing w:after="0" w:line="240" w:lineRule="auto"/>
    </w:pPr>
    <w:rPr>
      <w:rFonts w:ascii="Cambria" w:eastAsia="Calibri" w:hAnsi="Cambria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90A3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0A3B"/>
    <w:rPr>
      <w:rFonts w:eastAsia="Calibri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uiPriority w:val="99"/>
    <w:semiHidden/>
    <w:unhideWhenUsed/>
    <w:rsid w:val="00E90A3B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90A3B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A3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A3B"/>
    <w:rPr>
      <w:rFonts w:ascii="Tahoma" w:eastAsia="Calibri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90A3B"/>
  </w:style>
  <w:style w:type="paragraph" w:styleId="EndnoteText">
    <w:name w:val="endnote text"/>
    <w:basedOn w:val="Normal"/>
    <w:link w:val="EndnoteTextChar"/>
    <w:uiPriority w:val="99"/>
    <w:semiHidden/>
    <w:unhideWhenUsed/>
    <w:rsid w:val="00E90A3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90A3B"/>
    <w:rPr>
      <w:rFonts w:eastAsia="Calibri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uiPriority w:val="99"/>
    <w:semiHidden/>
    <w:unhideWhenUsed/>
    <w:rsid w:val="00E90A3B"/>
    <w:rPr>
      <w:vertAlign w:val="superscript"/>
    </w:rPr>
  </w:style>
  <w:style w:type="character" w:styleId="CommentReference">
    <w:name w:val="annotation reference"/>
    <w:uiPriority w:val="99"/>
    <w:unhideWhenUsed/>
    <w:rsid w:val="00E90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0A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0A3B"/>
    <w:rPr>
      <w:rFonts w:eastAsia="Calibr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A3B"/>
    <w:rPr>
      <w:rFonts w:eastAsia="Calibri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uiPriority w:val="99"/>
    <w:unhideWhenUsed/>
    <w:rsid w:val="00E90A3B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E90A3B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E90A3B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90A3B"/>
    <w:rPr>
      <w:rFonts w:eastAsia="Calibri"/>
      <w:b/>
      <w:kern w:val="0"/>
      <w:sz w:val="32"/>
      <w:szCs w:val="3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90A3B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E90A3B"/>
    <w:rPr>
      <w:rFonts w:eastAsia="Calibri"/>
      <w:b/>
      <w:kern w:val="0"/>
      <w:sz w:val="24"/>
      <w:szCs w:val="24"/>
      <w:lang w:val="en-US"/>
      <w14:ligatures w14:val="none"/>
    </w:rPr>
  </w:style>
  <w:style w:type="paragraph" w:styleId="NoSpacing">
    <w:name w:val="No Spacing"/>
    <w:uiPriority w:val="99"/>
    <w:unhideWhenUsed/>
    <w:qFormat/>
    <w:rsid w:val="00E90A3B"/>
    <w:pPr>
      <w:spacing w:after="0" w:line="240" w:lineRule="auto"/>
    </w:pPr>
    <w:rPr>
      <w:rFonts w:eastAsia="Calibri"/>
      <w:kern w:val="0"/>
      <w:sz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90A3B"/>
  </w:style>
  <w:style w:type="character" w:styleId="SubtleEmphasis">
    <w:name w:val="Subtle Emphasis"/>
    <w:uiPriority w:val="19"/>
    <w:qFormat/>
    <w:rsid w:val="00E90A3B"/>
    <w:rPr>
      <w:rFonts w:ascii="Times New Roman" w:hAnsi="Times New Roman"/>
      <w:i/>
      <w:iCs/>
      <w:color w:val="404040"/>
    </w:rPr>
  </w:style>
  <w:style w:type="character" w:styleId="IntenseEmphasis">
    <w:name w:val="Intense Emphasis"/>
    <w:uiPriority w:val="21"/>
    <w:unhideWhenUsed/>
    <w:rsid w:val="00E90A3B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E90A3B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E90A3B"/>
    <w:rPr>
      <w:rFonts w:eastAsia="Calibri"/>
      <w:i/>
      <w:iCs/>
      <w:color w:val="404040"/>
      <w:kern w:val="0"/>
      <w:sz w:val="24"/>
      <w:szCs w:val="24"/>
      <w:lang w:val="en-US"/>
      <w14:ligatures w14:val="none"/>
    </w:rPr>
  </w:style>
  <w:style w:type="character" w:styleId="IntenseReference">
    <w:name w:val="Intense Reference"/>
    <w:uiPriority w:val="32"/>
    <w:qFormat/>
    <w:rsid w:val="00E90A3B"/>
    <w:rPr>
      <w:b/>
      <w:bCs/>
      <w:smallCaps/>
      <w:color w:val="auto"/>
      <w:spacing w:val="5"/>
    </w:rPr>
  </w:style>
  <w:style w:type="character" w:styleId="BookTitle">
    <w:name w:val="Book Title"/>
    <w:uiPriority w:val="33"/>
    <w:qFormat/>
    <w:rsid w:val="00E90A3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90A3B"/>
    <w:pPr>
      <w:numPr>
        <w:numId w:val="21"/>
      </w:numPr>
    </w:pPr>
  </w:style>
  <w:style w:type="paragraph" w:styleId="Revision">
    <w:name w:val="Revision"/>
    <w:hidden/>
    <w:uiPriority w:val="99"/>
    <w:semiHidden/>
    <w:rsid w:val="00E90A3B"/>
    <w:pPr>
      <w:spacing w:after="0" w:line="240" w:lineRule="auto"/>
    </w:pPr>
    <w:rPr>
      <w:rFonts w:eastAsia="Calibri"/>
      <w:kern w:val="0"/>
      <w:sz w:val="24"/>
      <w:lang w:val="en-US"/>
      <w14:ligatures w14:val="none"/>
    </w:rPr>
  </w:style>
  <w:style w:type="character" w:styleId="UnresolvedMention">
    <w:name w:val="Unresolved Mention"/>
    <w:uiPriority w:val="99"/>
    <w:semiHidden/>
    <w:unhideWhenUsed/>
    <w:rsid w:val="00E90A3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90A3B"/>
    <w:pPr>
      <w:spacing w:before="0" w:after="0" w:line="259" w:lineRule="auto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E90A3B"/>
    <w:rPr>
      <w:rFonts w:eastAsia="Calibri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90A3B"/>
    <w:pPr>
      <w:spacing w:before="0" w:after="160"/>
    </w:pPr>
    <w:rPr>
      <w:noProof/>
    </w:rPr>
  </w:style>
  <w:style w:type="character" w:customStyle="1" w:styleId="EndNoteBibliographyChar">
    <w:name w:val="EndNote Bibliography Char"/>
    <w:link w:val="EndNoteBibliography"/>
    <w:rsid w:val="00E90A3B"/>
    <w:rPr>
      <w:rFonts w:eastAsia="Calibri"/>
      <w:noProof/>
      <w:kern w:val="0"/>
      <w:sz w:val="24"/>
      <w:szCs w:val="24"/>
      <w:lang w:val="en-US"/>
      <w14:ligatures w14:val="none"/>
    </w:rPr>
  </w:style>
  <w:style w:type="paragraph" w:customStyle="1" w:styleId="msonormal0">
    <w:name w:val="msonormal"/>
    <w:basedOn w:val="Normal"/>
    <w:rsid w:val="00E90A3B"/>
    <w:pPr>
      <w:spacing w:before="100" w:beforeAutospacing="1" w:after="100" w:afterAutospacing="1"/>
    </w:pPr>
    <w:rPr>
      <w:rFonts w:eastAsia="Times New Roman"/>
    </w:rPr>
  </w:style>
  <w:style w:type="paragraph" w:customStyle="1" w:styleId="font5">
    <w:name w:val="font5"/>
    <w:basedOn w:val="Normal"/>
    <w:rsid w:val="00E90A3B"/>
    <w:pPr>
      <w:spacing w:before="100" w:beforeAutospacing="1" w:after="100" w:afterAutospacing="1"/>
    </w:pPr>
    <w:rPr>
      <w:rFonts w:eastAsia="Times New Roman"/>
      <w:color w:val="000000"/>
      <w:sz w:val="18"/>
      <w:szCs w:val="18"/>
    </w:rPr>
  </w:style>
  <w:style w:type="paragraph" w:customStyle="1" w:styleId="font6">
    <w:name w:val="font6"/>
    <w:basedOn w:val="Normal"/>
    <w:rsid w:val="00E90A3B"/>
    <w:pPr>
      <w:spacing w:before="100" w:beforeAutospacing="1" w:after="100" w:afterAutospacing="1"/>
    </w:pPr>
    <w:rPr>
      <w:rFonts w:eastAsia="Times New Roman"/>
      <w:color w:val="FF0000"/>
      <w:sz w:val="18"/>
      <w:szCs w:val="18"/>
    </w:rPr>
  </w:style>
  <w:style w:type="paragraph" w:customStyle="1" w:styleId="xl66">
    <w:name w:val="xl66"/>
    <w:basedOn w:val="Normal"/>
    <w:rsid w:val="00E90A3B"/>
    <w:pPr>
      <w:spacing w:before="100" w:beforeAutospacing="1" w:after="100" w:afterAutospacing="1"/>
      <w:textAlignment w:val="top"/>
    </w:pPr>
    <w:rPr>
      <w:rFonts w:eastAsia="Times New Roman"/>
    </w:rPr>
  </w:style>
  <w:style w:type="paragraph" w:customStyle="1" w:styleId="xl67">
    <w:name w:val="xl67"/>
    <w:basedOn w:val="Normal"/>
    <w:rsid w:val="00E90A3B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68">
    <w:name w:val="xl68"/>
    <w:basedOn w:val="Normal"/>
    <w:rsid w:val="00E90A3B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sz w:val="20"/>
      <w:szCs w:val="20"/>
    </w:rPr>
  </w:style>
  <w:style w:type="paragraph" w:customStyle="1" w:styleId="xl69">
    <w:name w:val="xl69"/>
    <w:basedOn w:val="Normal"/>
    <w:rsid w:val="00E90A3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sz w:val="20"/>
      <w:szCs w:val="20"/>
    </w:rPr>
  </w:style>
  <w:style w:type="paragraph" w:customStyle="1" w:styleId="xl70">
    <w:name w:val="xl70"/>
    <w:basedOn w:val="Normal"/>
    <w:rsid w:val="00E90A3B"/>
    <w:pPr>
      <w:spacing w:before="100" w:beforeAutospacing="1" w:after="100" w:afterAutospacing="1"/>
      <w:textAlignment w:val="center"/>
    </w:pPr>
    <w:rPr>
      <w:rFonts w:eastAsia="Times New Roman"/>
      <w:sz w:val="20"/>
      <w:szCs w:val="20"/>
    </w:rPr>
  </w:style>
  <w:style w:type="paragraph" w:customStyle="1" w:styleId="xl71">
    <w:name w:val="xl71"/>
    <w:basedOn w:val="Normal"/>
    <w:rsid w:val="00E90A3B"/>
    <w:pPr>
      <w:spacing w:before="100" w:beforeAutospacing="1" w:after="100" w:afterAutospacing="1"/>
      <w:textAlignment w:val="top"/>
    </w:pPr>
    <w:rPr>
      <w:rFonts w:eastAsia="Times New Roman"/>
      <w:color w:val="000000"/>
      <w:sz w:val="18"/>
      <w:szCs w:val="18"/>
    </w:rPr>
  </w:style>
  <w:style w:type="paragraph" w:customStyle="1" w:styleId="xl72">
    <w:name w:val="xl72"/>
    <w:basedOn w:val="Normal"/>
    <w:rsid w:val="00E90A3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3">
    <w:name w:val="xl73"/>
    <w:basedOn w:val="Normal"/>
    <w:rsid w:val="00E90A3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</w:rPr>
  </w:style>
  <w:style w:type="paragraph" w:customStyle="1" w:styleId="xl74">
    <w:name w:val="xl74"/>
    <w:basedOn w:val="Normal"/>
    <w:rsid w:val="00E90A3B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75">
    <w:name w:val="xl75"/>
    <w:basedOn w:val="Normal"/>
    <w:rsid w:val="00E90A3B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76">
    <w:name w:val="xl76"/>
    <w:basedOn w:val="Normal"/>
    <w:rsid w:val="00E90A3B"/>
    <w:pPr>
      <w:spacing w:before="100" w:beforeAutospacing="1" w:after="100" w:afterAutospacing="1"/>
      <w:jc w:val="center"/>
      <w:textAlignment w:val="top"/>
    </w:pPr>
    <w:rPr>
      <w:rFonts w:eastAsia="Times New Roman"/>
    </w:rPr>
  </w:style>
  <w:style w:type="paragraph" w:customStyle="1" w:styleId="xl77">
    <w:name w:val="xl77"/>
    <w:basedOn w:val="Normal"/>
    <w:rsid w:val="00E90A3B"/>
    <w:pP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8">
    <w:name w:val="xl78"/>
    <w:basedOn w:val="Normal"/>
    <w:rsid w:val="00E90A3B"/>
    <w:pPr>
      <w:spacing w:before="100" w:beforeAutospacing="1" w:after="100" w:afterAutospacing="1"/>
      <w:textAlignment w:val="top"/>
    </w:pPr>
    <w:rPr>
      <w:rFonts w:eastAsia="Times New Roman"/>
      <w:color w:val="000000"/>
      <w:sz w:val="18"/>
      <w:szCs w:val="18"/>
    </w:rPr>
  </w:style>
  <w:style w:type="paragraph" w:customStyle="1" w:styleId="xl79">
    <w:name w:val="xl79"/>
    <w:basedOn w:val="Normal"/>
    <w:rsid w:val="00E90A3B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8"/>
      <w:szCs w:val="18"/>
    </w:rPr>
  </w:style>
  <w:style w:type="paragraph" w:customStyle="1" w:styleId="xl80">
    <w:name w:val="xl80"/>
    <w:basedOn w:val="Normal"/>
    <w:rsid w:val="00E90A3B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8"/>
      <w:szCs w:val="18"/>
    </w:rPr>
  </w:style>
  <w:style w:type="paragraph" w:customStyle="1" w:styleId="xl81">
    <w:name w:val="xl81"/>
    <w:basedOn w:val="Normal"/>
    <w:rsid w:val="00E90A3B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8"/>
      <w:szCs w:val="18"/>
    </w:rPr>
  </w:style>
  <w:style w:type="paragraph" w:customStyle="1" w:styleId="xl82">
    <w:name w:val="xl82"/>
    <w:basedOn w:val="Normal"/>
    <w:rsid w:val="00E90A3B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8"/>
      <w:szCs w:val="18"/>
    </w:rPr>
  </w:style>
  <w:style w:type="paragraph" w:customStyle="1" w:styleId="xl83">
    <w:name w:val="xl83"/>
    <w:basedOn w:val="Normal"/>
    <w:rsid w:val="00E90A3B"/>
    <w:pPr>
      <w:spacing w:before="100" w:beforeAutospacing="1" w:after="100" w:afterAutospacing="1"/>
      <w:jc w:val="center"/>
      <w:textAlignment w:val="top"/>
    </w:pPr>
    <w:rPr>
      <w:rFonts w:eastAsia="Times New Roman"/>
      <w:b/>
      <w:bCs/>
      <w:color w:val="000000"/>
      <w:sz w:val="18"/>
      <w:szCs w:val="18"/>
    </w:rPr>
  </w:style>
  <w:style w:type="paragraph" w:customStyle="1" w:styleId="xl84">
    <w:name w:val="xl84"/>
    <w:basedOn w:val="Normal"/>
    <w:rsid w:val="00E90A3B"/>
    <w:pPr>
      <w:spacing w:before="100" w:beforeAutospacing="1" w:after="100" w:afterAutospacing="1"/>
      <w:jc w:val="center"/>
      <w:textAlignment w:val="top"/>
    </w:pPr>
    <w:rPr>
      <w:rFonts w:eastAsia="Times New Roman"/>
      <w:sz w:val="18"/>
      <w:szCs w:val="18"/>
    </w:rPr>
  </w:style>
  <w:style w:type="paragraph" w:customStyle="1" w:styleId="xl85">
    <w:name w:val="xl85"/>
    <w:basedOn w:val="Normal"/>
    <w:rsid w:val="00E90A3B"/>
    <w:pPr>
      <w:pBdr>
        <w:top w:val="single" w:sz="8" w:space="0" w:color="auto"/>
      </w:pBdr>
      <w:spacing w:before="100" w:beforeAutospacing="1" w:after="100" w:afterAutospacing="1"/>
    </w:pPr>
    <w:rPr>
      <w:rFonts w:eastAsia="Times New Roman"/>
      <w:i/>
      <w:iCs/>
    </w:rPr>
  </w:style>
  <w:style w:type="paragraph" w:customStyle="1" w:styleId="xl86">
    <w:name w:val="xl86"/>
    <w:basedOn w:val="Normal"/>
    <w:rsid w:val="00E90A3B"/>
    <w:pPr>
      <w:spacing w:before="100" w:beforeAutospacing="1" w:after="100" w:afterAutospacing="1"/>
    </w:pPr>
    <w:rPr>
      <w:rFonts w:eastAsia="Times New Roman"/>
      <w:i/>
      <w:iCs/>
    </w:rPr>
  </w:style>
  <w:style w:type="paragraph" w:customStyle="1" w:styleId="xl87">
    <w:name w:val="xl87"/>
    <w:basedOn w:val="Normal"/>
    <w:rsid w:val="00E90A3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sz w:val="20"/>
      <w:szCs w:val="20"/>
    </w:rPr>
  </w:style>
  <w:style w:type="paragraph" w:customStyle="1" w:styleId="xl88">
    <w:name w:val="xl88"/>
    <w:basedOn w:val="Normal"/>
    <w:rsid w:val="00E90A3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sz w:val="20"/>
      <w:szCs w:val="20"/>
    </w:rPr>
  </w:style>
  <w:style w:type="paragraph" w:customStyle="1" w:styleId="xl89">
    <w:name w:val="xl89"/>
    <w:basedOn w:val="Normal"/>
    <w:rsid w:val="00E90A3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90">
    <w:name w:val="xl90"/>
    <w:basedOn w:val="Normal"/>
    <w:rsid w:val="00E90A3B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/>
      <w:bCs/>
      <w:color w:val="000000"/>
      <w:sz w:val="18"/>
      <w:szCs w:val="18"/>
    </w:rPr>
  </w:style>
  <w:style w:type="paragraph" w:customStyle="1" w:styleId="xl91">
    <w:name w:val="xl91"/>
    <w:basedOn w:val="Normal"/>
    <w:rsid w:val="00E90A3B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8"/>
      <w:szCs w:val="18"/>
    </w:rPr>
  </w:style>
  <w:style w:type="paragraph" w:customStyle="1" w:styleId="xl92">
    <w:name w:val="xl92"/>
    <w:basedOn w:val="Normal"/>
    <w:rsid w:val="00E90A3B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93">
    <w:name w:val="xl93"/>
    <w:basedOn w:val="Normal"/>
    <w:rsid w:val="00E90A3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color w:val="000000"/>
      <w:sz w:val="18"/>
      <w:szCs w:val="18"/>
    </w:rPr>
  </w:style>
  <w:style w:type="paragraph" w:customStyle="1" w:styleId="xl94">
    <w:name w:val="xl94"/>
    <w:basedOn w:val="Normal"/>
    <w:rsid w:val="00E90A3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/>
    </w:rPr>
  </w:style>
  <w:style w:type="paragraph" w:customStyle="1" w:styleId="xl95">
    <w:name w:val="xl95"/>
    <w:basedOn w:val="Normal"/>
    <w:rsid w:val="00E90A3B"/>
    <w:pPr>
      <w:spacing w:before="100" w:beforeAutospacing="1" w:after="100" w:afterAutospacing="1"/>
      <w:textAlignment w:val="top"/>
    </w:pPr>
    <w:rPr>
      <w:rFonts w:eastAsia="Times New Roman"/>
      <w:color w:val="FF0000"/>
      <w:sz w:val="18"/>
      <w:szCs w:val="18"/>
    </w:rPr>
  </w:style>
  <w:style w:type="paragraph" w:customStyle="1" w:styleId="xl96">
    <w:name w:val="xl96"/>
    <w:basedOn w:val="Normal"/>
    <w:rsid w:val="00E90A3B"/>
    <w:pPr>
      <w:spacing w:before="100" w:beforeAutospacing="1" w:after="100" w:afterAutospacing="1"/>
      <w:textAlignment w:val="top"/>
    </w:pPr>
    <w:rPr>
      <w:rFonts w:eastAsia="Times New Roman"/>
      <w:color w:val="FF0000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E90A3B"/>
    <w:pPr>
      <w:keepNext/>
      <w:keepLines/>
      <w:spacing w:after="0" w:line="259" w:lineRule="auto"/>
      <w:ind w:left="0" w:firstLine="0"/>
      <w:outlineLvl w:val="9"/>
    </w:pPr>
    <w:rPr>
      <w:rFonts w:ascii="Cambria" w:eastAsia="Times New Roman" w:hAnsi="Cambria"/>
      <w:b w:val="0"/>
      <w:i/>
      <w:iCs/>
      <w:color w:val="365F91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90A3B"/>
    <w:pPr>
      <w:tabs>
        <w:tab w:val="left" w:pos="450"/>
        <w:tab w:val="left" w:pos="9216"/>
      </w:tabs>
      <w:spacing w:before="0" w:after="0" w:line="360" w:lineRule="auto"/>
      <w:jc w:val="both"/>
    </w:pPr>
    <w:rPr>
      <w:rFonts w:eastAsia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E90A3B"/>
    <w:pPr>
      <w:tabs>
        <w:tab w:val="left" w:pos="475"/>
        <w:tab w:val="left" w:pos="9216"/>
      </w:tabs>
      <w:spacing w:before="0" w:after="0" w:line="360" w:lineRule="auto"/>
      <w:ind w:left="475"/>
      <w:jc w:val="both"/>
    </w:pPr>
    <w:rPr>
      <w:rFonts w:eastAsia="Times New Roman"/>
    </w:rPr>
  </w:style>
  <w:style w:type="paragraph" w:customStyle="1" w:styleId="font7">
    <w:name w:val="font7"/>
    <w:basedOn w:val="Normal"/>
    <w:rsid w:val="00E90A3B"/>
    <w:pPr>
      <w:spacing w:before="100" w:beforeAutospacing="1" w:after="100" w:afterAutospacing="1"/>
    </w:pPr>
    <w:rPr>
      <w:rFonts w:eastAsia="Times New Roman"/>
      <w:color w:val="000000"/>
      <w:sz w:val="18"/>
      <w:szCs w:val="18"/>
    </w:rPr>
  </w:style>
  <w:style w:type="paragraph" w:customStyle="1" w:styleId="font8">
    <w:name w:val="font8"/>
    <w:basedOn w:val="Normal"/>
    <w:rsid w:val="00E90A3B"/>
    <w:pPr>
      <w:spacing w:before="100" w:beforeAutospacing="1" w:after="100" w:afterAutospacing="1"/>
    </w:pPr>
    <w:rPr>
      <w:rFonts w:eastAsia="Times New Roman"/>
      <w:i/>
      <w:iCs/>
      <w:color w:val="000000"/>
      <w:sz w:val="18"/>
      <w:szCs w:val="18"/>
    </w:rPr>
  </w:style>
  <w:style w:type="paragraph" w:customStyle="1" w:styleId="font9">
    <w:name w:val="font9"/>
    <w:basedOn w:val="Normal"/>
    <w:rsid w:val="00E90A3B"/>
    <w:pPr>
      <w:spacing w:before="100" w:beforeAutospacing="1" w:after="100" w:afterAutospacing="1"/>
    </w:pPr>
    <w:rPr>
      <w:rFonts w:eastAsia="Times New Roman"/>
      <w:color w:val="000000"/>
      <w:sz w:val="18"/>
      <w:szCs w:val="18"/>
    </w:rPr>
  </w:style>
  <w:style w:type="paragraph" w:customStyle="1" w:styleId="xl65">
    <w:name w:val="xl65"/>
    <w:basedOn w:val="Normal"/>
    <w:rsid w:val="00E90A3B"/>
    <w:pPr>
      <w:spacing w:before="100" w:beforeAutospacing="1" w:after="100" w:afterAutospacing="1"/>
      <w:textAlignment w:val="center"/>
    </w:pPr>
    <w:rPr>
      <w:rFonts w:eastAsia="Times New Roman"/>
      <w:color w:val="000000"/>
      <w:sz w:val="18"/>
      <w:szCs w:val="18"/>
    </w:rPr>
  </w:style>
  <w:style w:type="paragraph" w:customStyle="1" w:styleId="xl97">
    <w:name w:val="xl97"/>
    <w:basedOn w:val="Normal"/>
    <w:rsid w:val="00E90A3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i/>
      <w:iCs/>
      <w:sz w:val="18"/>
      <w:szCs w:val="18"/>
    </w:rPr>
  </w:style>
  <w:style w:type="paragraph" w:customStyle="1" w:styleId="xl98">
    <w:name w:val="xl98"/>
    <w:basedOn w:val="Normal"/>
    <w:rsid w:val="00E90A3B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i/>
      <w:iCs/>
      <w:sz w:val="18"/>
      <w:szCs w:val="18"/>
    </w:rPr>
  </w:style>
  <w:style w:type="paragraph" w:customStyle="1" w:styleId="xl99">
    <w:name w:val="xl99"/>
    <w:basedOn w:val="Normal"/>
    <w:rsid w:val="00E90A3B"/>
    <w:pPr>
      <w:spacing w:before="100" w:beforeAutospacing="1" w:after="100" w:afterAutospacing="1"/>
      <w:textAlignment w:val="top"/>
    </w:pPr>
    <w:rPr>
      <w:rFonts w:eastAsia="Times New Roman"/>
      <w:i/>
      <w:iCs/>
      <w:sz w:val="18"/>
      <w:szCs w:val="18"/>
    </w:rPr>
  </w:style>
  <w:style w:type="paragraph" w:customStyle="1" w:styleId="xl100">
    <w:name w:val="xl100"/>
    <w:basedOn w:val="Normal"/>
    <w:rsid w:val="00E90A3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i/>
      <w:iCs/>
      <w:sz w:val="18"/>
      <w:szCs w:val="18"/>
    </w:rPr>
  </w:style>
  <w:style w:type="paragraph" w:customStyle="1" w:styleId="xl101">
    <w:name w:val="xl101"/>
    <w:basedOn w:val="Normal"/>
    <w:rsid w:val="00E90A3B"/>
    <w:pPr>
      <w:spacing w:before="100" w:beforeAutospacing="1" w:after="100" w:afterAutospacing="1"/>
      <w:jc w:val="right"/>
    </w:pPr>
    <w:rPr>
      <w:rFonts w:eastAsia="Times New Roman"/>
      <w:sz w:val="18"/>
      <w:szCs w:val="18"/>
    </w:rPr>
  </w:style>
  <w:style w:type="paragraph" w:customStyle="1" w:styleId="xl102">
    <w:name w:val="xl102"/>
    <w:basedOn w:val="Normal"/>
    <w:rsid w:val="00E90A3B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sz w:val="18"/>
      <w:szCs w:val="18"/>
    </w:rPr>
  </w:style>
  <w:style w:type="paragraph" w:customStyle="1" w:styleId="xl103">
    <w:name w:val="xl103"/>
    <w:basedOn w:val="Normal"/>
    <w:rsid w:val="00E90A3B"/>
    <w:pPr>
      <w:spacing w:before="100" w:beforeAutospacing="1" w:after="100" w:afterAutospacing="1"/>
      <w:jc w:val="right"/>
    </w:pPr>
    <w:rPr>
      <w:rFonts w:eastAsia="Times New Roman"/>
      <w:sz w:val="18"/>
      <w:szCs w:val="18"/>
    </w:rPr>
  </w:style>
  <w:style w:type="paragraph" w:customStyle="1" w:styleId="xl104">
    <w:name w:val="xl104"/>
    <w:basedOn w:val="Normal"/>
    <w:rsid w:val="00E90A3B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sz w:val="18"/>
      <w:szCs w:val="18"/>
    </w:rPr>
  </w:style>
  <w:style w:type="paragraph" w:customStyle="1" w:styleId="textjustify">
    <w:name w:val="text_justify"/>
    <w:basedOn w:val="Normal"/>
    <w:rsid w:val="00E90A3B"/>
    <w:pPr>
      <w:spacing w:before="100" w:beforeAutospacing="1" w:after="100" w:afterAutospacing="1"/>
    </w:pPr>
    <w:rPr>
      <w:rFonts w:eastAsia="Times New Roman"/>
    </w:rPr>
  </w:style>
  <w:style w:type="paragraph" w:customStyle="1" w:styleId="trt0xe">
    <w:name w:val="trt0xe"/>
    <w:basedOn w:val="Normal"/>
    <w:rsid w:val="00E90A3B"/>
    <w:pPr>
      <w:spacing w:before="100" w:beforeAutospacing="1" w:after="100" w:afterAutospacing="1"/>
    </w:pPr>
    <w:rPr>
      <w:rFonts w:eastAsia="Times New Roman"/>
    </w:rPr>
  </w:style>
  <w:style w:type="paragraph" w:customStyle="1" w:styleId="Numbers">
    <w:name w:val="Numbers"/>
    <w:basedOn w:val="NormalIndent"/>
    <w:link w:val="NumbersChar"/>
    <w:qFormat/>
    <w:rsid w:val="00E90A3B"/>
    <w:pPr>
      <w:numPr>
        <w:numId w:val="30"/>
      </w:numPr>
    </w:pPr>
  </w:style>
  <w:style w:type="paragraph" w:styleId="NormalIndent">
    <w:name w:val="Normal Indent"/>
    <w:basedOn w:val="Normal"/>
    <w:link w:val="NormalIndentChar"/>
    <w:uiPriority w:val="99"/>
    <w:semiHidden/>
    <w:unhideWhenUsed/>
    <w:rsid w:val="00E90A3B"/>
    <w:pPr>
      <w:spacing w:before="0" w:after="0" w:line="480" w:lineRule="auto"/>
      <w:ind w:left="720"/>
      <w:jc w:val="both"/>
    </w:pPr>
    <w:rPr>
      <w:rFonts w:eastAsia="Times New Roman"/>
    </w:rPr>
  </w:style>
  <w:style w:type="character" w:customStyle="1" w:styleId="NormalIndentChar">
    <w:name w:val="Normal Indent Char"/>
    <w:link w:val="NormalIndent"/>
    <w:uiPriority w:val="99"/>
    <w:semiHidden/>
    <w:rsid w:val="00E90A3B"/>
    <w:rPr>
      <w:rFonts w:eastAsia="Times New Roman"/>
      <w:kern w:val="0"/>
      <w:sz w:val="24"/>
      <w:szCs w:val="24"/>
      <w:lang w:val="en-US"/>
      <w14:ligatures w14:val="none"/>
    </w:rPr>
  </w:style>
  <w:style w:type="character" w:customStyle="1" w:styleId="NumbersChar">
    <w:name w:val="Numbers Char"/>
    <w:link w:val="Numbers"/>
    <w:rsid w:val="00E90A3B"/>
    <w:rPr>
      <w:rFonts w:eastAsia="Times New Roman"/>
      <w:kern w:val="0"/>
      <w:sz w:val="24"/>
      <w:szCs w:val="24"/>
      <w:lang w:val="en-US"/>
      <w14:ligatures w14:val="none"/>
    </w:rPr>
  </w:style>
  <w:style w:type="paragraph" w:customStyle="1" w:styleId="paragraph">
    <w:name w:val="paragraph"/>
    <w:basedOn w:val="Normal"/>
    <w:link w:val="paragraphChar"/>
    <w:rsid w:val="00E90A3B"/>
    <w:pPr>
      <w:spacing w:before="100" w:beforeAutospacing="1" w:after="100" w:afterAutospacing="1"/>
    </w:pPr>
    <w:rPr>
      <w:rFonts w:eastAsia="Times New Roman"/>
    </w:rPr>
  </w:style>
  <w:style w:type="character" w:customStyle="1" w:styleId="normaltextrun">
    <w:name w:val="normaltextrun"/>
    <w:basedOn w:val="DefaultParagraphFont"/>
    <w:rsid w:val="00E90A3B"/>
  </w:style>
  <w:style w:type="character" w:customStyle="1" w:styleId="eop">
    <w:name w:val="eop"/>
    <w:basedOn w:val="DefaultParagraphFont"/>
    <w:rsid w:val="00E90A3B"/>
  </w:style>
  <w:style w:type="character" w:customStyle="1" w:styleId="paragraphChar">
    <w:name w:val="paragraph Char"/>
    <w:link w:val="paragraph"/>
    <w:rsid w:val="00E90A3B"/>
    <w:rPr>
      <w:rFonts w:eastAsia="Times New Roman"/>
      <w:kern w:val="0"/>
      <w:sz w:val="24"/>
      <w:szCs w:val="24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E90A3B"/>
    <w:pPr>
      <w:spacing w:before="0" w:after="0" w:line="360" w:lineRule="auto"/>
      <w:ind w:left="475"/>
      <w:jc w:val="both"/>
    </w:pPr>
    <w:rPr>
      <w:rFonts w:eastAsia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0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0A3B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bkciteavail">
    <w:name w:val="bk_cite_avail"/>
    <w:basedOn w:val="DefaultParagraphFont"/>
    <w:rsid w:val="00E90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uniprot.org/uniprot/B8QW40" TargetMode="External"/><Relationship Id="rId21" Type="http://schemas.openxmlformats.org/officeDocument/2006/relationships/hyperlink" Target="https://www.uniprot.org/uniprot/Q5J011" TargetMode="External"/><Relationship Id="rId42" Type="http://schemas.openxmlformats.org/officeDocument/2006/relationships/hyperlink" Target="https://www.uniprot.org/uniprot/D3W147" TargetMode="External"/><Relationship Id="rId63" Type="http://schemas.openxmlformats.org/officeDocument/2006/relationships/hyperlink" Target="https://www.uniprot.org/uniprot/C5H617" TargetMode="External"/><Relationship Id="rId84" Type="http://schemas.openxmlformats.org/officeDocument/2006/relationships/hyperlink" Target="https://www.uniprot.org/uniprot/Q2XX17" TargetMode="External"/><Relationship Id="rId138" Type="http://schemas.openxmlformats.org/officeDocument/2006/relationships/hyperlink" Target="https://www.uniprot.org/uniprot/Q5NE26" TargetMode="External"/><Relationship Id="rId159" Type="http://schemas.openxmlformats.org/officeDocument/2006/relationships/hyperlink" Target="https://www.ncbi.nlm.nih.gov/protein/CAA42832" TargetMode="External"/><Relationship Id="rId170" Type="http://schemas.openxmlformats.org/officeDocument/2006/relationships/hyperlink" Target="https://www.uniprot.org/uniprot/F2CY84" TargetMode="External"/><Relationship Id="rId191" Type="http://schemas.openxmlformats.org/officeDocument/2006/relationships/hyperlink" Target="https://www.ncbi.nlm.nih.gov/protein/2008179A" TargetMode="External"/><Relationship Id="rId205" Type="http://schemas.microsoft.com/office/2011/relationships/people" Target="people.xml"/><Relationship Id="rId16" Type="http://schemas.openxmlformats.org/officeDocument/2006/relationships/hyperlink" Target="https://www.uniprot.org/uniprot/P82534" TargetMode="External"/><Relationship Id="rId107" Type="http://schemas.openxmlformats.org/officeDocument/2006/relationships/hyperlink" Target="https://www.uniprot.org/uniprot/B8QW37" TargetMode="External"/><Relationship Id="rId11" Type="http://schemas.openxmlformats.org/officeDocument/2006/relationships/hyperlink" Target="https://www.uniprot.org/uniprot/Q9LED1" TargetMode="External"/><Relationship Id="rId32" Type="http://schemas.openxmlformats.org/officeDocument/2006/relationships/hyperlink" Target="https://www.uniprot.org/uniprot/G8DM20" TargetMode="External"/><Relationship Id="rId37" Type="http://schemas.openxmlformats.org/officeDocument/2006/relationships/hyperlink" Target="https://www.uniprot.org/uniprot/Q4PLT6" TargetMode="External"/><Relationship Id="rId53" Type="http://schemas.openxmlformats.org/officeDocument/2006/relationships/hyperlink" Target="https://www.uniprot.org/uniprot/D3W146" TargetMode="External"/><Relationship Id="rId58" Type="http://schemas.openxmlformats.org/officeDocument/2006/relationships/hyperlink" Target="https://www.uniprot.org/uniprot/Q850K5" TargetMode="External"/><Relationship Id="rId74" Type="http://schemas.openxmlformats.org/officeDocument/2006/relationships/hyperlink" Target="https://www.uniprot.org/uniprot/Q2XX21" TargetMode="External"/><Relationship Id="rId79" Type="http://schemas.openxmlformats.org/officeDocument/2006/relationships/hyperlink" Target="https://www.uniprot.org/uniprot/Q2XX25" TargetMode="External"/><Relationship Id="rId102" Type="http://schemas.openxmlformats.org/officeDocument/2006/relationships/hyperlink" Target="https://www.uniprot.org/uniprot/Q7XJ39" TargetMode="External"/><Relationship Id="rId123" Type="http://schemas.openxmlformats.org/officeDocument/2006/relationships/hyperlink" Target="https://www.uniprot.org/uniprot/P80273" TargetMode="External"/><Relationship Id="rId128" Type="http://schemas.openxmlformats.org/officeDocument/2006/relationships/hyperlink" Target="https://www.uniprot.org/uniprot/B7SDG3" TargetMode="External"/><Relationship Id="rId144" Type="http://schemas.openxmlformats.org/officeDocument/2006/relationships/hyperlink" Target="https://www.uniprot.org/uniprot/C4MGH2" TargetMode="External"/><Relationship Id="rId149" Type="http://schemas.openxmlformats.org/officeDocument/2006/relationships/hyperlink" Target="https://www.ncbi.nlm.nih.gov/protein/ANC85026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s://www.uniprot.org/uniprot/B6CEX8" TargetMode="External"/><Relationship Id="rId95" Type="http://schemas.openxmlformats.org/officeDocument/2006/relationships/hyperlink" Target="https://www.uniprot.org/uniprot/A0A445AL51" TargetMode="External"/><Relationship Id="rId160" Type="http://schemas.openxmlformats.org/officeDocument/2006/relationships/hyperlink" Target="https://www.uniprot.org/uniprot/Q5NE27" TargetMode="External"/><Relationship Id="rId165" Type="http://schemas.openxmlformats.org/officeDocument/2006/relationships/hyperlink" Target="https://www.uniprot.org/uniprot/D2T0A6" TargetMode="External"/><Relationship Id="rId181" Type="http://schemas.openxmlformats.org/officeDocument/2006/relationships/hyperlink" Target="https://www.uniprot.org/uniprot/O04004" TargetMode="External"/><Relationship Id="rId186" Type="http://schemas.openxmlformats.org/officeDocument/2006/relationships/hyperlink" Target="https://www.uniprot.org/uniprot/Q1JTN5" TargetMode="External"/><Relationship Id="rId22" Type="http://schemas.openxmlformats.org/officeDocument/2006/relationships/hyperlink" Target="https://www.uniprot.org/uniprot/Q9M5X7" TargetMode="External"/><Relationship Id="rId27" Type="http://schemas.openxmlformats.org/officeDocument/2006/relationships/hyperlink" Target="https://www.uniprot.org/uniprot/Q5J000" TargetMode="External"/><Relationship Id="rId43" Type="http://schemas.openxmlformats.org/officeDocument/2006/relationships/hyperlink" Target="https://www.uniprot.org/uniprot/B6CEX8" TargetMode="External"/><Relationship Id="rId48" Type="http://schemas.openxmlformats.org/officeDocument/2006/relationships/hyperlink" Target="https://www.uniprot.org/uniprot/Q6EV47" TargetMode="External"/><Relationship Id="rId64" Type="http://schemas.openxmlformats.org/officeDocument/2006/relationships/hyperlink" Target="https://www.uniprot.org/uniprot/W0U0V5" TargetMode="External"/><Relationship Id="rId69" Type="http://schemas.openxmlformats.org/officeDocument/2006/relationships/hyperlink" Target="https://www.uniprot.org/uniprot/Q2XX14" TargetMode="External"/><Relationship Id="rId113" Type="http://schemas.openxmlformats.org/officeDocument/2006/relationships/hyperlink" Target="https://www.uniprot.org/uniprot/B8QW56" TargetMode="External"/><Relationship Id="rId118" Type="http://schemas.openxmlformats.org/officeDocument/2006/relationships/hyperlink" Target="https://www.uniprot.org/uniprot/E6Y8S8" TargetMode="External"/><Relationship Id="rId134" Type="http://schemas.openxmlformats.org/officeDocument/2006/relationships/hyperlink" Target="https://www.uniprot.org/uniprot/B8QW75" TargetMode="External"/><Relationship Id="rId139" Type="http://schemas.openxmlformats.org/officeDocument/2006/relationships/hyperlink" Target="https://www.uniprot.org/uniprot/F6MEX1" TargetMode="External"/><Relationship Id="rId80" Type="http://schemas.openxmlformats.org/officeDocument/2006/relationships/hyperlink" Target="https://www.uniprot.org/uniprot/B6CEX8" TargetMode="External"/><Relationship Id="rId85" Type="http://schemas.openxmlformats.org/officeDocument/2006/relationships/hyperlink" Target="https://www.uniprot.org/uniprot/B6CEX8" TargetMode="External"/><Relationship Id="rId150" Type="http://schemas.openxmlformats.org/officeDocument/2006/relationships/hyperlink" Target="https://www.uniprot.org/uniprot/E6Y2L9" TargetMode="External"/><Relationship Id="rId155" Type="http://schemas.openxmlformats.org/officeDocument/2006/relationships/hyperlink" Target="https://www.uniprot.org/uniprot/Q0IQL2" TargetMode="External"/><Relationship Id="rId171" Type="http://schemas.openxmlformats.org/officeDocument/2006/relationships/hyperlink" Target="https://www.uniprot.org/uniprot/Q2QYL3" TargetMode="External"/><Relationship Id="rId176" Type="http://schemas.openxmlformats.org/officeDocument/2006/relationships/hyperlink" Target="https://www.uniprot.org/uniprot/Q2PCB7" TargetMode="External"/><Relationship Id="rId192" Type="http://schemas.openxmlformats.org/officeDocument/2006/relationships/hyperlink" Target="https://www.uniprot.org/uniprot/C5H617" TargetMode="External"/><Relationship Id="rId197" Type="http://schemas.openxmlformats.org/officeDocument/2006/relationships/hyperlink" Target="https://www.uniprot.org/uniprot/B6CEX8" TargetMode="External"/><Relationship Id="rId206" Type="http://schemas.openxmlformats.org/officeDocument/2006/relationships/theme" Target="theme/theme1.xml"/><Relationship Id="rId201" Type="http://schemas.openxmlformats.org/officeDocument/2006/relationships/footer" Target="footer2.xml"/><Relationship Id="rId12" Type="http://schemas.openxmlformats.org/officeDocument/2006/relationships/hyperlink" Target="https://www.uniprot.org/uniprot/Q8H2B2" TargetMode="External"/><Relationship Id="rId17" Type="http://schemas.openxmlformats.org/officeDocument/2006/relationships/hyperlink" Target="https://www.uniprot.org/uniprot/E7CLQ7" TargetMode="External"/><Relationship Id="rId33" Type="http://schemas.openxmlformats.org/officeDocument/2006/relationships/hyperlink" Target="https://www.uniprot.org/uniprot/G8DM19" TargetMode="External"/><Relationship Id="rId38" Type="http://schemas.openxmlformats.org/officeDocument/2006/relationships/hyperlink" Target="https://www.uniprot.org/uniprot/A0A4P1RWD8" TargetMode="External"/><Relationship Id="rId59" Type="http://schemas.openxmlformats.org/officeDocument/2006/relationships/hyperlink" Target="https://www.ncbi.nlm.nih.gov/protein/XP_023731522" TargetMode="External"/><Relationship Id="rId103" Type="http://schemas.openxmlformats.org/officeDocument/2006/relationships/hyperlink" Target="https://www.uniprot.org/uniprot/A3C7Z3" TargetMode="External"/><Relationship Id="rId108" Type="http://schemas.openxmlformats.org/officeDocument/2006/relationships/hyperlink" Target="https://www.uniprot.org/uniprot/B8QW29" TargetMode="External"/><Relationship Id="rId124" Type="http://schemas.openxmlformats.org/officeDocument/2006/relationships/hyperlink" Target="https://www.ncbi.nlm.nih.gov/protein/ANC85021" TargetMode="External"/><Relationship Id="rId129" Type="http://schemas.openxmlformats.org/officeDocument/2006/relationships/hyperlink" Target="https://www.uniprot.org/uniprot/A2ZHF1" TargetMode="External"/><Relationship Id="rId54" Type="http://schemas.openxmlformats.org/officeDocument/2006/relationships/hyperlink" Target="https://www.uniprot.org/uniprot/Q4PLT5" TargetMode="External"/><Relationship Id="rId70" Type="http://schemas.openxmlformats.org/officeDocument/2006/relationships/hyperlink" Target="https://www.uniprot.org/uniprot/Q9ATH2" TargetMode="External"/><Relationship Id="rId75" Type="http://schemas.openxmlformats.org/officeDocument/2006/relationships/hyperlink" Target="https://www.uniprot.org/uniprot/Q2XX16" TargetMode="External"/><Relationship Id="rId91" Type="http://schemas.openxmlformats.org/officeDocument/2006/relationships/hyperlink" Target="https://www.uniprot.org/uniprot/B6CEX8" TargetMode="External"/><Relationship Id="rId96" Type="http://schemas.openxmlformats.org/officeDocument/2006/relationships/hyperlink" Target="https://www.uniprot.org/uniprot/B8QW34" TargetMode="External"/><Relationship Id="rId140" Type="http://schemas.openxmlformats.org/officeDocument/2006/relationships/hyperlink" Target="https://www.uniprot.org/uniprot/O22485" TargetMode="External"/><Relationship Id="rId145" Type="http://schemas.openxmlformats.org/officeDocument/2006/relationships/hyperlink" Target="https://www.uniprot.org/uniprot/E7CLQ1" TargetMode="External"/><Relationship Id="rId161" Type="http://schemas.openxmlformats.org/officeDocument/2006/relationships/hyperlink" Target="https://www.uniprot.org/uniprot/P85204" TargetMode="External"/><Relationship Id="rId166" Type="http://schemas.openxmlformats.org/officeDocument/2006/relationships/hyperlink" Target="https://www.uniprot.org/uniprot/A0A158V976" TargetMode="External"/><Relationship Id="rId182" Type="http://schemas.openxmlformats.org/officeDocument/2006/relationships/hyperlink" Target="https://www.uniprot.org/uniprot/O04403" TargetMode="External"/><Relationship Id="rId187" Type="http://schemas.openxmlformats.org/officeDocument/2006/relationships/hyperlink" Target="https://www.uniprot.org/uniprot/P33556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hyperlink" Target="https://www.uniprot.org/uniprot/Q2V6D8" TargetMode="External"/><Relationship Id="rId28" Type="http://schemas.openxmlformats.org/officeDocument/2006/relationships/hyperlink" Target="https://www.uniprot.org/uniprot/Q9M5X6" TargetMode="External"/><Relationship Id="rId49" Type="http://schemas.openxmlformats.org/officeDocument/2006/relationships/hyperlink" Target="https://www.uniprot.org/uniprot/B6CEX8" TargetMode="External"/><Relationship Id="rId114" Type="http://schemas.openxmlformats.org/officeDocument/2006/relationships/hyperlink" Target="https://www.uniprot.org/uniprot/C4MGH0" TargetMode="External"/><Relationship Id="rId119" Type="http://schemas.openxmlformats.org/officeDocument/2006/relationships/hyperlink" Target="https://www.uniprot.org/uniprot/A0A161AT60" TargetMode="External"/><Relationship Id="rId44" Type="http://schemas.openxmlformats.org/officeDocument/2006/relationships/hyperlink" Target="https://www.uniprot.org/uniprot/Q8L5S8" TargetMode="External"/><Relationship Id="rId60" Type="http://schemas.openxmlformats.org/officeDocument/2006/relationships/hyperlink" Target="https://www.uniprot.org/uniprot/A0A2J6KL39" TargetMode="External"/><Relationship Id="rId65" Type="http://schemas.openxmlformats.org/officeDocument/2006/relationships/hyperlink" Target="https://www.uniprot.org/uniprot/Q2QCI7" TargetMode="External"/><Relationship Id="rId81" Type="http://schemas.openxmlformats.org/officeDocument/2006/relationships/hyperlink" Target="https://www.uniprot.org/uniprot/Q2XX23" TargetMode="External"/><Relationship Id="rId86" Type="http://schemas.openxmlformats.org/officeDocument/2006/relationships/hyperlink" Target="https://www.uniprot.org/uniprot/B6CEX8" TargetMode="External"/><Relationship Id="rId130" Type="http://schemas.openxmlformats.org/officeDocument/2006/relationships/hyperlink" Target="https://www.uniprot.org/uniprot/A0A158V755" TargetMode="External"/><Relationship Id="rId135" Type="http://schemas.openxmlformats.org/officeDocument/2006/relationships/hyperlink" Target="https://www.uniprot.org/uniprot/Q2RBD2" TargetMode="External"/><Relationship Id="rId151" Type="http://schemas.openxmlformats.org/officeDocument/2006/relationships/hyperlink" Target="https://www.uniprot.org/uniprot/B6CQU6" TargetMode="External"/><Relationship Id="rId156" Type="http://schemas.openxmlformats.org/officeDocument/2006/relationships/hyperlink" Target="https://www.uniprot.org/uniprot/O65091" TargetMode="External"/><Relationship Id="rId177" Type="http://schemas.openxmlformats.org/officeDocument/2006/relationships/hyperlink" Target="https://www.uniprot.org/uniprot/Q2PCD2" TargetMode="External"/><Relationship Id="rId198" Type="http://schemas.openxmlformats.org/officeDocument/2006/relationships/hyperlink" Target="https://www.uniprot.org/uniprot/P86838" TargetMode="External"/><Relationship Id="rId172" Type="http://schemas.openxmlformats.org/officeDocument/2006/relationships/hyperlink" Target="https://www.uniprot.org/uniprot/B7E4W9" TargetMode="External"/><Relationship Id="rId193" Type="http://schemas.openxmlformats.org/officeDocument/2006/relationships/hyperlink" Target="https://www.uniprot.org/uniprot/P0C088" TargetMode="External"/><Relationship Id="rId202" Type="http://schemas.openxmlformats.org/officeDocument/2006/relationships/header" Target="header1.xml"/><Relationship Id="rId13" Type="http://schemas.openxmlformats.org/officeDocument/2006/relationships/hyperlink" Target="https://www.uniprot.org/uniprot/E7CLQ6" TargetMode="External"/><Relationship Id="rId18" Type="http://schemas.openxmlformats.org/officeDocument/2006/relationships/hyperlink" Target="https://www.ncbi.nlm.nih.gov/protein/HM234043" TargetMode="External"/><Relationship Id="rId39" Type="http://schemas.openxmlformats.org/officeDocument/2006/relationships/hyperlink" Target="https://www.uniprot.org/uniprot/Q0Z8V0" TargetMode="External"/><Relationship Id="rId109" Type="http://schemas.openxmlformats.org/officeDocument/2006/relationships/hyperlink" Target="https://www.uniprot.org/uniprot/B8QW53" TargetMode="External"/><Relationship Id="rId34" Type="http://schemas.openxmlformats.org/officeDocument/2006/relationships/hyperlink" Target="https://www.uniprot.org/uniprot/Q8VX12" TargetMode="External"/><Relationship Id="rId50" Type="http://schemas.openxmlformats.org/officeDocument/2006/relationships/hyperlink" Target="https://www.uniprot.org/uniprot/B6CEX8" TargetMode="External"/><Relationship Id="rId55" Type="http://schemas.openxmlformats.org/officeDocument/2006/relationships/hyperlink" Target="https://www.uniprot.org/uniprot/B6CEX8" TargetMode="External"/><Relationship Id="rId76" Type="http://schemas.openxmlformats.org/officeDocument/2006/relationships/hyperlink" Target="https://www.uniprot.org/uniprot/P19656" TargetMode="External"/><Relationship Id="rId97" Type="http://schemas.openxmlformats.org/officeDocument/2006/relationships/hyperlink" Target="https://www.uniprot.org/uniprot/B6CEX8" TargetMode="External"/><Relationship Id="rId104" Type="http://schemas.openxmlformats.org/officeDocument/2006/relationships/hyperlink" Target="https://www.uniprot.org/uniprot/A2ZAT0" TargetMode="External"/><Relationship Id="rId120" Type="http://schemas.openxmlformats.org/officeDocument/2006/relationships/hyperlink" Target="https://www.uniprot.org/uniprot/B6T089" TargetMode="External"/><Relationship Id="rId125" Type="http://schemas.openxmlformats.org/officeDocument/2006/relationships/hyperlink" Target="https://www.ncbi.nlm.nih.gov/protein/ANC85017" TargetMode="External"/><Relationship Id="rId141" Type="http://schemas.openxmlformats.org/officeDocument/2006/relationships/hyperlink" Target="https://www.uniprot.org/uniprot/C4MGH1" TargetMode="External"/><Relationship Id="rId146" Type="http://schemas.openxmlformats.org/officeDocument/2006/relationships/hyperlink" Target="https://www.uniprot.org/uniprot/P93224" TargetMode="External"/><Relationship Id="rId167" Type="http://schemas.openxmlformats.org/officeDocument/2006/relationships/hyperlink" Target="https://www.uniprot.org/uniprot/Q39382" TargetMode="External"/><Relationship Id="rId188" Type="http://schemas.openxmlformats.org/officeDocument/2006/relationships/hyperlink" Target="https://www.uniprot.org/uniprot/B3A0N2" TargetMode="External"/><Relationship Id="rId7" Type="http://schemas.openxmlformats.org/officeDocument/2006/relationships/hyperlink" Target="https://www.uniprot.org/uniprot/P81402" TargetMode="External"/><Relationship Id="rId71" Type="http://schemas.openxmlformats.org/officeDocument/2006/relationships/hyperlink" Target="https://www.uniprot.org/uniprot/Q2XX22" TargetMode="External"/><Relationship Id="rId92" Type="http://schemas.openxmlformats.org/officeDocument/2006/relationships/hyperlink" Target="https://www.uniprot.org/uniprot/B6CEX8" TargetMode="External"/><Relationship Id="rId162" Type="http://schemas.openxmlformats.org/officeDocument/2006/relationships/hyperlink" Target="https://www.uniprot.org/uniprot/P85206" TargetMode="External"/><Relationship Id="rId183" Type="http://schemas.openxmlformats.org/officeDocument/2006/relationships/hyperlink" Target="https://www.uniprot.org/uniprot/P55958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uniprot.org/uniprot/G8DM17" TargetMode="External"/><Relationship Id="rId24" Type="http://schemas.openxmlformats.org/officeDocument/2006/relationships/hyperlink" Target="https://www.uniprot.org/uniprot/Q5GLH0" TargetMode="External"/><Relationship Id="rId40" Type="http://schemas.openxmlformats.org/officeDocument/2006/relationships/hyperlink" Target="https://www.uniprot.org/uniprot/Q4PLT7" TargetMode="External"/><Relationship Id="rId45" Type="http://schemas.openxmlformats.org/officeDocument/2006/relationships/hyperlink" Target="https://www.uniprot.org/uniprot/P85894" TargetMode="External"/><Relationship Id="rId66" Type="http://schemas.openxmlformats.org/officeDocument/2006/relationships/hyperlink" Target="https://www.uniprot.org/uniprot/Q850K6" TargetMode="External"/><Relationship Id="rId87" Type="http://schemas.openxmlformats.org/officeDocument/2006/relationships/hyperlink" Target="https://www.uniprot.org/uniprot/B6CEX8" TargetMode="External"/><Relationship Id="rId110" Type="http://schemas.openxmlformats.org/officeDocument/2006/relationships/hyperlink" Target="https://www.ncbi.nlm.nih.gov/protein/ANC85022" TargetMode="External"/><Relationship Id="rId115" Type="http://schemas.openxmlformats.org/officeDocument/2006/relationships/hyperlink" Target="https://www.uniprot.org/uniprot/B8QW58" TargetMode="External"/><Relationship Id="rId131" Type="http://schemas.openxmlformats.org/officeDocument/2006/relationships/hyperlink" Target="https://www.uniprot.org/uniprot/C4MGG9" TargetMode="External"/><Relationship Id="rId136" Type="http://schemas.openxmlformats.org/officeDocument/2006/relationships/hyperlink" Target="https://www.uniprot.org/uniprot/Q7XBA6" TargetMode="External"/><Relationship Id="rId157" Type="http://schemas.openxmlformats.org/officeDocument/2006/relationships/hyperlink" Target="https://www.uniprot.org/uniprot/P07597" TargetMode="External"/><Relationship Id="rId178" Type="http://schemas.openxmlformats.org/officeDocument/2006/relationships/hyperlink" Target="https://www.uniprot.org/uniprot/Q2PCD1" TargetMode="External"/><Relationship Id="rId61" Type="http://schemas.openxmlformats.org/officeDocument/2006/relationships/hyperlink" Target="https://www.uniprot.org/uniprot/A0A059SSZ0" TargetMode="External"/><Relationship Id="rId82" Type="http://schemas.openxmlformats.org/officeDocument/2006/relationships/hyperlink" Target="https://www.uniprot.org/uniprot/A0A1J7GK90" TargetMode="External"/><Relationship Id="rId152" Type="http://schemas.openxmlformats.org/officeDocument/2006/relationships/hyperlink" Target="https://www.uniprot.org/uniprot/Q4A1N1" TargetMode="External"/><Relationship Id="rId173" Type="http://schemas.openxmlformats.org/officeDocument/2006/relationships/hyperlink" Target="https://www.uniprot.org/uniprot/A2ZAS9" TargetMode="External"/><Relationship Id="rId194" Type="http://schemas.openxmlformats.org/officeDocument/2006/relationships/hyperlink" Target="https://www.uniprot.org/uniprot/P80274" TargetMode="External"/><Relationship Id="rId199" Type="http://schemas.openxmlformats.org/officeDocument/2006/relationships/hyperlink" Target="https://www.uniprot.org/uniprot/P84160" TargetMode="External"/><Relationship Id="rId203" Type="http://schemas.openxmlformats.org/officeDocument/2006/relationships/footer" Target="footer3.xml"/><Relationship Id="rId19" Type="http://schemas.openxmlformats.org/officeDocument/2006/relationships/hyperlink" Target="https://www.uniprot.org/uniprot/Q9M5X8" TargetMode="External"/><Relationship Id="rId14" Type="http://schemas.openxmlformats.org/officeDocument/2006/relationships/hyperlink" Target="https://www.uniprot.org/uniprot/P81651" TargetMode="External"/><Relationship Id="rId30" Type="http://schemas.openxmlformats.org/officeDocument/2006/relationships/hyperlink" Target="https://www.uniprot.org/uniprot/Q5IZZ5" TargetMode="External"/><Relationship Id="rId35" Type="http://schemas.openxmlformats.org/officeDocument/2006/relationships/hyperlink" Target="https://www.uniprot.org/uniprot/Q4PLT8" TargetMode="External"/><Relationship Id="rId56" Type="http://schemas.openxmlformats.org/officeDocument/2006/relationships/hyperlink" Target="https://www.uniprot.org/uniprot/B6CEX8" TargetMode="External"/><Relationship Id="rId77" Type="http://schemas.openxmlformats.org/officeDocument/2006/relationships/hyperlink" Target="https://www.uniprot.org/uniprot/B6CG41" TargetMode="External"/><Relationship Id="rId100" Type="http://schemas.openxmlformats.org/officeDocument/2006/relationships/hyperlink" Target="https://www.uniprot.org/uniprot/C0L0I5" TargetMode="External"/><Relationship Id="rId105" Type="http://schemas.openxmlformats.org/officeDocument/2006/relationships/hyperlink" Target="https://www.uniprot.org/uniprot/Q2QYL2" TargetMode="External"/><Relationship Id="rId126" Type="http://schemas.openxmlformats.org/officeDocument/2006/relationships/hyperlink" Target="https://www.uniprot.org/uniprot/D2T0A5" TargetMode="External"/><Relationship Id="rId147" Type="http://schemas.openxmlformats.org/officeDocument/2006/relationships/hyperlink" Target="https://www.uniprot.org/uniprot/Q4A1N0" TargetMode="External"/><Relationship Id="rId168" Type="http://schemas.openxmlformats.org/officeDocument/2006/relationships/hyperlink" Target="https://www.uniprot.org/uniprot/D2T2K2" TargetMode="External"/><Relationship Id="rId8" Type="http://schemas.openxmlformats.org/officeDocument/2006/relationships/hyperlink" Target="https://www.ncbi.nlm.nih.gov/protein/HM234040" TargetMode="External"/><Relationship Id="rId51" Type="http://schemas.openxmlformats.org/officeDocument/2006/relationships/hyperlink" Target="https://www.uniprot.org/uniprot/F1AHA2" TargetMode="External"/><Relationship Id="rId72" Type="http://schemas.openxmlformats.org/officeDocument/2006/relationships/hyperlink" Target="https://www.uniprot.org/uniprot/Q2XX24" TargetMode="External"/><Relationship Id="rId93" Type="http://schemas.openxmlformats.org/officeDocument/2006/relationships/hyperlink" Target="https://www.uniprot.org/uniprot/A0A510A9S3" TargetMode="External"/><Relationship Id="rId98" Type="http://schemas.openxmlformats.org/officeDocument/2006/relationships/hyperlink" Target="https://www.uniprot.org/uniprot/A1E2H4" TargetMode="External"/><Relationship Id="rId121" Type="http://schemas.openxmlformats.org/officeDocument/2006/relationships/hyperlink" Target="https://www.uniprot.org/uniprot/A0A0D3B3Z0" TargetMode="External"/><Relationship Id="rId142" Type="http://schemas.openxmlformats.org/officeDocument/2006/relationships/hyperlink" Target="https://www.uniprot.org/uniprot/P27631" TargetMode="External"/><Relationship Id="rId163" Type="http://schemas.openxmlformats.org/officeDocument/2006/relationships/hyperlink" Target="https://www.uniprot.org/uniprot/P85205" TargetMode="External"/><Relationship Id="rId184" Type="http://schemas.openxmlformats.org/officeDocument/2006/relationships/hyperlink" Target="https://www.uniprot.org/uniprot/Q40905" TargetMode="External"/><Relationship Id="rId189" Type="http://schemas.openxmlformats.org/officeDocument/2006/relationships/hyperlink" Target="https://www.uniprot.org/uniprot/O04404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uniprot.org/uniprot/E7CLQ4" TargetMode="External"/><Relationship Id="rId46" Type="http://schemas.openxmlformats.org/officeDocument/2006/relationships/hyperlink" Target="https://www.uniprot.org/uniprot/B6CEX8" TargetMode="External"/><Relationship Id="rId67" Type="http://schemas.openxmlformats.org/officeDocument/2006/relationships/hyperlink" Target="https://www.uniprot.org/uniprot/A9YUH6" TargetMode="External"/><Relationship Id="rId116" Type="http://schemas.openxmlformats.org/officeDocument/2006/relationships/hyperlink" Target="https://www.ncbi.nlm.nih.gov/protein/2N81" TargetMode="External"/><Relationship Id="rId137" Type="http://schemas.openxmlformats.org/officeDocument/2006/relationships/hyperlink" Target="https://www.uniprot.org/uniprot/A2ZAT1" TargetMode="External"/><Relationship Id="rId158" Type="http://schemas.openxmlformats.org/officeDocument/2006/relationships/hyperlink" Target="https://www.uniprot.org/uniprot/Q8GZB0" TargetMode="External"/><Relationship Id="rId20" Type="http://schemas.openxmlformats.org/officeDocument/2006/relationships/hyperlink" Target="https://www.uniprot.org/uniprot/E7CLQ5" TargetMode="External"/><Relationship Id="rId41" Type="http://schemas.openxmlformats.org/officeDocument/2006/relationships/hyperlink" Target="https://www.uniprot.org/uniprot/Q4PLT9" TargetMode="External"/><Relationship Id="rId62" Type="http://schemas.openxmlformats.org/officeDocument/2006/relationships/hyperlink" Target="https://www.uniprot.org/uniprot/A1E2H5" TargetMode="External"/><Relationship Id="rId83" Type="http://schemas.openxmlformats.org/officeDocument/2006/relationships/hyperlink" Target="https://www.uniprot.org/uniprot/B6SGP7" TargetMode="External"/><Relationship Id="rId88" Type="http://schemas.openxmlformats.org/officeDocument/2006/relationships/hyperlink" Target="https://www.uniprot.org/uniprot/B6CEX8" TargetMode="External"/><Relationship Id="rId111" Type="http://schemas.openxmlformats.org/officeDocument/2006/relationships/hyperlink" Target="https://www.uniprot.org/uniprot/B8QW95" TargetMode="External"/><Relationship Id="rId132" Type="http://schemas.openxmlformats.org/officeDocument/2006/relationships/hyperlink" Target="https://www.ncbi.nlm.nih.gov/protein/ANC85024" TargetMode="External"/><Relationship Id="rId153" Type="http://schemas.openxmlformats.org/officeDocument/2006/relationships/hyperlink" Target="https://www.uniprot.org/uniprot/P27056" TargetMode="External"/><Relationship Id="rId174" Type="http://schemas.openxmlformats.org/officeDocument/2006/relationships/hyperlink" Target="https://www.uniprot.org/uniprot/D2T2K1" TargetMode="External"/><Relationship Id="rId179" Type="http://schemas.openxmlformats.org/officeDocument/2006/relationships/hyperlink" Target="https://www.uniprot.org/uniprot/Q2PCB8" TargetMode="External"/><Relationship Id="rId195" Type="http://schemas.openxmlformats.org/officeDocument/2006/relationships/hyperlink" Target="https://www.uniprot.org/uniprot/B6CEX8" TargetMode="External"/><Relationship Id="rId190" Type="http://schemas.openxmlformats.org/officeDocument/2006/relationships/hyperlink" Target="https://www.uniprot.org/uniprot/B6CEX8" TargetMode="External"/><Relationship Id="rId204" Type="http://schemas.openxmlformats.org/officeDocument/2006/relationships/fontTable" Target="fontTable.xml"/><Relationship Id="rId15" Type="http://schemas.openxmlformats.org/officeDocument/2006/relationships/hyperlink" Target="https://www.uniprot.org/uniprot/E7CLQ2" TargetMode="External"/><Relationship Id="rId36" Type="http://schemas.openxmlformats.org/officeDocument/2006/relationships/hyperlink" Target="https://www.uniprot.org/uniprot/Q4PLU0" TargetMode="External"/><Relationship Id="rId57" Type="http://schemas.openxmlformats.org/officeDocument/2006/relationships/hyperlink" Target="https://www.uniprot.org/uniprot/A0A059ST23" TargetMode="External"/><Relationship Id="rId106" Type="http://schemas.openxmlformats.org/officeDocument/2006/relationships/hyperlink" Target="https://www.uniprot.org/uniprot/A0A0N9E6M0" TargetMode="External"/><Relationship Id="rId127" Type="http://schemas.openxmlformats.org/officeDocument/2006/relationships/hyperlink" Target="https://www.uniprot.org/uniprot/Q0IQK9" TargetMode="External"/><Relationship Id="rId10" Type="http://schemas.openxmlformats.org/officeDocument/2006/relationships/hyperlink" Target="https://www.uniprot.org/uniprot/Q4VUZ0" TargetMode="External"/><Relationship Id="rId31" Type="http://schemas.openxmlformats.org/officeDocument/2006/relationships/hyperlink" Target="https://www.uniprot.org/uniprot/Q5IZZ6" TargetMode="External"/><Relationship Id="rId52" Type="http://schemas.openxmlformats.org/officeDocument/2006/relationships/hyperlink" Target="https://www.uniprot.org/uniprot/Q8RYA8" TargetMode="External"/><Relationship Id="rId73" Type="http://schemas.openxmlformats.org/officeDocument/2006/relationships/hyperlink" Target="https://www.uniprot.org/uniprot/Q2XX19" TargetMode="External"/><Relationship Id="rId78" Type="http://schemas.openxmlformats.org/officeDocument/2006/relationships/hyperlink" Target="https://www.uniprot.org/uniprot/Q2XX15" TargetMode="External"/><Relationship Id="rId94" Type="http://schemas.openxmlformats.org/officeDocument/2006/relationships/hyperlink" Target="https://www.uniprot.org/uniprot/A2ZDR8" TargetMode="External"/><Relationship Id="rId99" Type="http://schemas.openxmlformats.org/officeDocument/2006/relationships/hyperlink" Target="https://www.uniprot.org/uniprot/O22482" TargetMode="External"/><Relationship Id="rId101" Type="http://schemas.openxmlformats.org/officeDocument/2006/relationships/hyperlink" Target="https://www.uniprot.org/uniprot/Q42589" TargetMode="External"/><Relationship Id="rId122" Type="http://schemas.openxmlformats.org/officeDocument/2006/relationships/hyperlink" Target="https://www.uniprot.org/uniprot/B6SY96" TargetMode="External"/><Relationship Id="rId143" Type="http://schemas.openxmlformats.org/officeDocument/2006/relationships/hyperlink" Target="https://www.uniprot.org/uniprot/B6CQU7" TargetMode="External"/><Relationship Id="rId148" Type="http://schemas.openxmlformats.org/officeDocument/2006/relationships/hyperlink" Target="https://www.uniprot.org/uniprot/B6TTP1" TargetMode="External"/><Relationship Id="rId164" Type="http://schemas.openxmlformats.org/officeDocument/2006/relationships/hyperlink" Target="https://www.uniprot.org/uniprot/K4AYX7" TargetMode="External"/><Relationship Id="rId169" Type="http://schemas.openxmlformats.org/officeDocument/2006/relationships/hyperlink" Target="https://www.uniprot.org/uniprot/D2T2K0" TargetMode="External"/><Relationship Id="rId185" Type="http://schemas.openxmlformats.org/officeDocument/2006/relationships/hyperlink" Target="https://www.uniprot.org/uniprot/P4321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uniprot.org/uniprot/U3MWK9" TargetMode="External"/><Relationship Id="rId180" Type="http://schemas.openxmlformats.org/officeDocument/2006/relationships/hyperlink" Target="https://www.uniprot.org/uniprot/Q5NE31" TargetMode="External"/><Relationship Id="rId26" Type="http://schemas.openxmlformats.org/officeDocument/2006/relationships/hyperlink" Target="https://www.uniprot.org/uniprot/Q5J009" TargetMode="External"/><Relationship Id="rId47" Type="http://schemas.openxmlformats.org/officeDocument/2006/relationships/hyperlink" Target="https://www.uniprot.org/uniprot/A0A059STC4" TargetMode="External"/><Relationship Id="rId68" Type="http://schemas.openxmlformats.org/officeDocument/2006/relationships/hyperlink" Target="https://www.uniprot.org/uniprot/Q14K71" TargetMode="External"/><Relationship Id="rId89" Type="http://schemas.openxmlformats.org/officeDocument/2006/relationships/hyperlink" Target="https://www.uniprot.org/uniprot/A0AT29" TargetMode="External"/><Relationship Id="rId112" Type="http://schemas.openxmlformats.org/officeDocument/2006/relationships/hyperlink" Target="https://www.uniprot.org/uniprot/Q2XX47" TargetMode="External"/><Relationship Id="rId133" Type="http://schemas.openxmlformats.org/officeDocument/2006/relationships/hyperlink" Target="https://www.ncbi.nlm.nih.gov/protein/ANC85019" TargetMode="External"/><Relationship Id="rId154" Type="http://schemas.openxmlformats.org/officeDocument/2006/relationships/hyperlink" Target="https://www.uniprot.org/uniprot/Q9S7I3" TargetMode="External"/><Relationship Id="rId175" Type="http://schemas.openxmlformats.org/officeDocument/2006/relationships/hyperlink" Target="https://www.uniprot.org/uniprot/P82007" TargetMode="External"/><Relationship Id="rId196" Type="http://schemas.openxmlformats.org/officeDocument/2006/relationships/hyperlink" Target="https://www.uniprot.org/uniprot/F1AHA2" TargetMode="External"/><Relationship Id="rId200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850</Words>
  <Characters>21946</Characters>
  <Application>Microsoft Office Word</Application>
  <DocSecurity>0</DocSecurity>
  <Lines>182</Lines>
  <Paragraphs>51</Paragraphs>
  <ScaleCrop>false</ScaleCrop>
  <Company/>
  <LinksUpToDate>false</LinksUpToDate>
  <CharactersWithSpaces>2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Krutz, Nora</cp:lastModifiedBy>
  <cp:revision>2</cp:revision>
  <dcterms:created xsi:type="dcterms:W3CDTF">2023-07-03T08:04:00Z</dcterms:created>
  <dcterms:modified xsi:type="dcterms:W3CDTF">2023-07-03T08:04:00Z</dcterms:modified>
</cp:coreProperties>
</file>